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FD001EE" w14:textId="77777777" w:rsidR="0086145E" w:rsidRPr="00B11B2D" w:rsidRDefault="0086145E" w:rsidP="0086145E">
      <w:pPr>
        <w:spacing w:line="480" w:lineRule="auto"/>
        <w:jc w:val="both"/>
        <w:rPr>
          <w:lang w:val="en-US"/>
        </w:rPr>
      </w:pPr>
    </w:p>
    <w:p w14:paraId="69E6FAC6" w14:textId="64617E58" w:rsidR="0086145E" w:rsidRPr="00B77C5D" w:rsidRDefault="0086145E" w:rsidP="0086145E">
      <w:pPr>
        <w:spacing w:line="480" w:lineRule="auto"/>
        <w:jc w:val="both"/>
        <w:rPr>
          <w:b/>
          <w:bCs/>
          <w:lang w:val="en-US"/>
        </w:rPr>
      </w:pPr>
      <w:r w:rsidRPr="00B77C5D">
        <w:rPr>
          <w:b/>
          <w:bCs/>
          <w:lang w:val="en-US"/>
        </w:rPr>
        <w:t xml:space="preserve">Supplementary Table 1.  </w:t>
      </w:r>
      <w:r w:rsidRPr="00B77C5D">
        <w:rPr>
          <w:lang w:val="en-US"/>
        </w:rPr>
        <w:t xml:space="preserve">Comparison between 103 (of the 183 included in the study) specimens with shared morphology and grade where </w:t>
      </w:r>
      <w:r w:rsidRPr="00B77C5D">
        <w:rPr>
          <w:u w:val="single"/>
          <w:lang w:val="en-US"/>
        </w:rPr>
        <w:t>&gt;</w:t>
      </w:r>
      <w:r w:rsidRPr="00B77C5D">
        <w:rPr>
          <w:lang w:val="en-US"/>
        </w:rPr>
        <w:t>2 foci were assessed with IHC with the 102 excluded patients that also had the same morphology and grade but where only one focus was assessed with IHC.</w:t>
      </w:r>
      <w:r w:rsidR="002C52CD" w:rsidRPr="00B77C5D">
        <w:rPr>
          <w:lang w:val="en-US"/>
        </w:rPr>
        <w:t xml:space="preserve"> Data for size, histological type, histological grade, biomarkers and subtype refers to the largest tumor assessed with IHC for both groups</w:t>
      </w:r>
      <w:r w:rsidR="00133FDE" w:rsidRPr="00B77C5D">
        <w:rPr>
          <w:lang w:val="en-US"/>
        </w:rPr>
        <w:t>.</w:t>
      </w:r>
    </w:p>
    <w:tbl>
      <w:tblPr>
        <w:tblW w:w="91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02"/>
        <w:gridCol w:w="2476"/>
        <w:gridCol w:w="2590"/>
        <w:gridCol w:w="687"/>
      </w:tblGrid>
      <w:tr w:rsidR="0086145E" w:rsidRPr="00B77C5D" w14:paraId="5359A8B8" w14:textId="77777777" w:rsidTr="006B2F17">
        <w:trPr>
          <w:trHeight w:val="300"/>
        </w:trPr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2F6CBF" w14:textId="77777777" w:rsidR="0086145E" w:rsidRPr="00B77C5D" w:rsidRDefault="0086145E" w:rsidP="006B2F17">
            <w:pPr>
              <w:spacing w:line="480" w:lineRule="auto"/>
              <w:rPr>
                <w:color w:val="000000"/>
                <w:lang w:val="en-US"/>
              </w:rPr>
            </w:pPr>
            <w:r w:rsidRPr="00B77C5D">
              <w:rPr>
                <w:color w:val="000000"/>
                <w:lang w:val="en-US"/>
              </w:rPr>
              <w:t> </w:t>
            </w:r>
          </w:p>
        </w:tc>
        <w:tc>
          <w:tcPr>
            <w:tcW w:w="2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6BCE06" w14:textId="77777777" w:rsidR="0086145E" w:rsidRPr="00B77C5D" w:rsidRDefault="0086145E" w:rsidP="006B2F17">
            <w:pPr>
              <w:spacing w:line="480" w:lineRule="auto"/>
              <w:rPr>
                <w:b/>
                <w:bCs/>
                <w:color w:val="000000"/>
              </w:rPr>
            </w:pPr>
            <w:r w:rsidRPr="00B77C5D">
              <w:rPr>
                <w:b/>
                <w:bCs/>
                <w:color w:val="000000"/>
              </w:rPr>
              <w:t>1 focus assessed with IHC</w:t>
            </w:r>
          </w:p>
        </w:tc>
        <w:tc>
          <w:tcPr>
            <w:tcW w:w="2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CBB8EF" w14:textId="0B38EADC" w:rsidR="0086145E" w:rsidRPr="00B77C5D" w:rsidRDefault="0086145E" w:rsidP="006B2F17">
            <w:pPr>
              <w:spacing w:line="480" w:lineRule="auto"/>
              <w:rPr>
                <w:color w:val="000000"/>
                <w:vertAlign w:val="superscript"/>
              </w:rPr>
            </w:pPr>
            <w:r w:rsidRPr="00B77C5D">
              <w:rPr>
                <w:b/>
                <w:bCs/>
                <w:color w:val="000000"/>
              </w:rPr>
              <w:t>≥2 foci assessed with IHC</w:t>
            </w:r>
            <w:r w:rsidR="00133FDE" w:rsidRPr="00B77C5D">
              <w:rPr>
                <w:color w:val="000000"/>
                <w:vertAlign w:val="superscript"/>
              </w:rPr>
              <w:t>1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82934C" w14:textId="77777777" w:rsidR="0086145E" w:rsidRPr="00B77C5D" w:rsidRDefault="0086145E" w:rsidP="006B2F17">
            <w:pPr>
              <w:spacing w:line="480" w:lineRule="auto"/>
              <w:rPr>
                <w:b/>
                <w:bCs/>
                <w:color w:val="000000"/>
              </w:rPr>
            </w:pPr>
            <w:r w:rsidRPr="00B77C5D">
              <w:rPr>
                <w:b/>
                <w:bCs/>
                <w:color w:val="000000"/>
              </w:rPr>
              <w:t>p-value</w:t>
            </w:r>
          </w:p>
        </w:tc>
      </w:tr>
      <w:tr w:rsidR="0086145E" w:rsidRPr="00B77C5D" w14:paraId="740F6D01" w14:textId="77777777" w:rsidTr="006B2F17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A7A14" w14:textId="77777777" w:rsidR="0086145E" w:rsidRPr="00B77C5D" w:rsidRDefault="0086145E" w:rsidP="006B2F17">
            <w:pPr>
              <w:spacing w:line="480" w:lineRule="auto"/>
              <w:rPr>
                <w:b/>
                <w:bCs/>
                <w:color w:val="000000"/>
              </w:rPr>
            </w:pPr>
            <w:r w:rsidRPr="00B77C5D">
              <w:rPr>
                <w:b/>
                <w:bCs/>
                <w:color w:val="000000"/>
              </w:rPr>
              <w:t>No. of patients (n)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A25EF" w14:textId="77777777" w:rsidR="0086145E" w:rsidRPr="00B77C5D" w:rsidRDefault="0086145E" w:rsidP="006B2F17">
            <w:pPr>
              <w:spacing w:line="480" w:lineRule="auto"/>
              <w:jc w:val="both"/>
              <w:rPr>
                <w:color w:val="000000"/>
              </w:rPr>
            </w:pPr>
            <w:r w:rsidRPr="00B77C5D">
              <w:rPr>
                <w:color w:val="000000"/>
              </w:rPr>
              <w:t>102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E2568" w14:textId="77777777" w:rsidR="0086145E" w:rsidRPr="00B77C5D" w:rsidRDefault="0086145E" w:rsidP="006B2F17">
            <w:pPr>
              <w:spacing w:line="480" w:lineRule="auto"/>
              <w:rPr>
                <w:color w:val="000000"/>
              </w:rPr>
            </w:pPr>
            <w:r w:rsidRPr="00B77C5D">
              <w:rPr>
                <w:color w:val="000000"/>
              </w:rPr>
              <w:t>103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DC9B1" w14:textId="77777777" w:rsidR="0086145E" w:rsidRPr="00B77C5D" w:rsidRDefault="0086145E" w:rsidP="006B2F17">
            <w:pPr>
              <w:spacing w:line="480" w:lineRule="auto"/>
              <w:jc w:val="right"/>
              <w:rPr>
                <w:color w:val="000000"/>
              </w:rPr>
            </w:pPr>
          </w:p>
        </w:tc>
      </w:tr>
      <w:tr w:rsidR="0086145E" w:rsidRPr="00B77C5D" w14:paraId="3598C8B6" w14:textId="77777777" w:rsidTr="006B2F17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5BA2D" w14:textId="77777777" w:rsidR="0086145E" w:rsidRPr="00B77C5D" w:rsidRDefault="0086145E" w:rsidP="006B2F17">
            <w:pPr>
              <w:spacing w:line="480" w:lineRule="auto"/>
              <w:rPr>
                <w:b/>
                <w:bCs/>
                <w:color w:val="000000"/>
              </w:rPr>
            </w:pPr>
            <w:r w:rsidRPr="00B77C5D">
              <w:rPr>
                <w:b/>
                <w:bCs/>
                <w:color w:val="000000"/>
              </w:rPr>
              <w:t>No. of specimens (n)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3F8BC" w14:textId="77777777" w:rsidR="0086145E" w:rsidRPr="00B77C5D" w:rsidRDefault="0086145E" w:rsidP="006B2F17">
            <w:pPr>
              <w:spacing w:line="480" w:lineRule="auto"/>
              <w:rPr>
                <w:color w:val="000000"/>
              </w:rPr>
            </w:pPr>
            <w:r w:rsidRPr="00B77C5D">
              <w:rPr>
                <w:color w:val="000000"/>
              </w:rPr>
              <w:t>102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A1A78" w14:textId="77777777" w:rsidR="0086145E" w:rsidRPr="00B77C5D" w:rsidRDefault="0086145E" w:rsidP="006B2F17">
            <w:pPr>
              <w:spacing w:line="480" w:lineRule="auto"/>
              <w:rPr>
                <w:color w:val="000000"/>
              </w:rPr>
            </w:pPr>
            <w:r w:rsidRPr="00B77C5D">
              <w:rPr>
                <w:color w:val="000000"/>
              </w:rPr>
              <w:t>103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61CB9" w14:textId="77777777" w:rsidR="0086145E" w:rsidRPr="00B77C5D" w:rsidRDefault="0086145E" w:rsidP="006B2F17">
            <w:pPr>
              <w:spacing w:line="480" w:lineRule="auto"/>
              <w:jc w:val="right"/>
              <w:rPr>
                <w:color w:val="000000"/>
              </w:rPr>
            </w:pPr>
          </w:p>
        </w:tc>
      </w:tr>
      <w:tr w:rsidR="0086145E" w:rsidRPr="00B77C5D" w14:paraId="09C15A0C" w14:textId="77777777" w:rsidTr="006B2F17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8D059" w14:textId="77777777" w:rsidR="0086145E" w:rsidRPr="00B77C5D" w:rsidRDefault="0086145E" w:rsidP="006B2F17">
            <w:pPr>
              <w:spacing w:line="480" w:lineRule="auto"/>
              <w:rPr>
                <w:b/>
                <w:bCs/>
                <w:color w:val="000000"/>
              </w:rPr>
            </w:pPr>
            <w:r w:rsidRPr="00B77C5D">
              <w:rPr>
                <w:b/>
                <w:bCs/>
                <w:color w:val="000000"/>
              </w:rPr>
              <w:t>Age (median [IQR])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DC532" w14:textId="77777777" w:rsidR="0086145E" w:rsidRPr="00B77C5D" w:rsidRDefault="0086145E" w:rsidP="006B2F17">
            <w:pPr>
              <w:spacing w:line="480" w:lineRule="auto"/>
              <w:rPr>
                <w:color w:val="000000"/>
              </w:rPr>
            </w:pPr>
            <w:r w:rsidRPr="00B77C5D">
              <w:rPr>
                <w:color w:val="000000"/>
              </w:rPr>
              <w:t>61.00 [48.00, 74.00]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2C0FD" w14:textId="77777777" w:rsidR="0086145E" w:rsidRPr="00B77C5D" w:rsidRDefault="0086145E" w:rsidP="006B2F17">
            <w:pPr>
              <w:spacing w:line="480" w:lineRule="auto"/>
              <w:rPr>
                <w:color w:val="000000"/>
              </w:rPr>
            </w:pPr>
            <w:r w:rsidRPr="00B77C5D">
              <w:rPr>
                <w:color w:val="000000"/>
              </w:rPr>
              <w:t>60.00 [52.00, 70.50]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2A219" w14:textId="77777777" w:rsidR="0086145E" w:rsidRPr="00B77C5D" w:rsidRDefault="0086145E" w:rsidP="006B2F17">
            <w:pPr>
              <w:spacing w:line="480" w:lineRule="auto"/>
              <w:jc w:val="right"/>
              <w:rPr>
                <w:color w:val="000000"/>
              </w:rPr>
            </w:pPr>
            <w:r w:rsidRPr="00B77C5D">
              <w:rPr>
                <w:color w:val="000000"/>
              </w:rPr>
              <w:t>0.858</w:t>
            </w:r>
          </w:p>
        </w:tc>
      </w:tr>
      <w:tr w:rsidR="0086145E" w:rsidRPr="00B77C5D" w14:paraId="19A1E48E" w14:textId="77777777" w:rsidTr="006B2F17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84457" w14:textId="77777777" w:rsidR="0086145E" w:rsidRPr="00B77C5D" w:rsidRDefault="0086145E" w:rsidP="006B2F17">
            <w:pPr>
              <w:spacing w:line="480" w:lineRule="auto"/>
              <w:rPr>
                <w:b/>
                <w:bCs/>
                <w:color w:val="000000"/>
              </w:rPr>
            </w:pPr>
            <w:r w:rsidRPr="00B77C5D">
              <w:rPr>
                <w:b/>
                <w:bCs/>
                <w:color w:val="000000"/>
              </w:rPr>
              <w:t>Surgery, breast (%)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2B079" w14:textId="77777777" w:rsidR="0086145E" w:rsidRPr="00B77C5D" w:rsidRDefault="0086145E" w:rsidP="006B2F17">
            <w:pPr>
              <w:spacing w:line="480" w:lineRule="auto"/>
              <w:rPr>
                <w:b/>
                <w:bCs/>
                <w:color w:val="000000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8D6E5" w14:textId="77777777" w:rsidR="0086145E" w:rsidRPr="00B77C5D" w:rsidRDefault="0086145E" w:rsidP="006B2F17">
            <w:pPr>
              <w:spacing w:line="480" w:lineRule="auto"/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8C6DD" w14:textId="77777777" w:rsidR="0086145E" w:rsidRPr="00B77C5D" w:rsidRDefault="0086145E" w:rsidP="006B2F17">
            <w:pPr>
              <w:spacing w:line="480" w:lineRule="auto"/>
              <w:jc w:val="right"/>
              <w:rPr>
                <w:color w:val="000000"/>
              </w:rPr>
            </w:pPr>
            <w:r w:rsidRPr="00B77C5D">
              <w:rPr>
                <w:color w:val="000000"/>
              </w:rPr>
              <w:t>0.169</w:t>
            </w:r>
          </w:p>
        </w:tc>
      </w:tr>
      <w:tr w:rsidR="0086145E" w:rsidRPr="00B77C5D" w14:paraId="169A0399" w14:textId="77777777" w:rsidTr="006B2F17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9CE03" w14:textId="77777777" w:rsidR="0086145E" w:rsidRPr="00B77C5D" w:rsidRDefault="0086145E" w:rsidP="006B2F17">
            <w:pPr>
              <w:spacing w:line="480" w:lineRule="auto"/>
              <w:ind w:firstLineChars="100" w:firstLine="240"/>
              <w:rPr>
                <w:color w:val="000000"/>
              </w:rPr>
            </w:pPr>
            <w:r w:rsidRPr="00B77C5D">
              <w:rPr>
                <w:color w:val="000000"/>
              </w:rPr>
              <w:t>Breast conserving surgery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12C4C" w14:textId="77777777" w:rsidR="0086145E" w:rsidRPr="00B77C5D" w:rsidRDefault="0086145E" w:rsidP="006B2F17">
            <w:pPr>
              <w:spacing w:line="480" w:lineRule="auto"/>
              <w:rPr>
                <w:color w:val="000000"/>
              </w:rPr>
            </w:pPr>
            <w:r w:rsidRPr="00B77C5D">
              <w:rPr>
                <w:color w:val="000000"/>
              </w:rPr>
              <w:t xml:space="preserve">   40 (39.2) 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D25F8" w14:textId="77777777" w:rsidR="0086145E" w:rsidRPr="00B77C5D" w:rsidRDefault="0086145E" w:rsidP="006B2F17">
            <w:pPr>
              <w:spacing w:line="480" w:lineRule="auto"/>
              <w:rPr>
                <w:color w:val="000000"/>
              </w:rPr>
            </w:pPr>
            <w:r w:rsidRPr="00B77C5D">
              <w:rPr>
                <w:color w:val="000000"/>
              </w:rPr>
              <w:t xml:space="preserve">   30 (29.1) 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66412" w14:textId="77777777" w:rsidR="0086145E" w:rsidRPr="00B77C5D" w:rsidRDefault="0086145E" w:rsidP="006B2F17">
            <w:pPr>
              <w:spacing w:line="480" w:lineRule="auto"/>
              <w:rPr>
                <w:color w:val="000000"/>
              </w:rPr>
            </w:pPr>
          </w:p>
        </w:tc>
      </w:tr>
      <w:tr w:rsidR="0086145E" w:rsidRPr="00B77C5D" w14:paraId="5FE87825" w14:textId="77777777" w:rsidTr="006B2F17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8BE34" w14:textId="77777777" w:rsidR="0086145E" w:rsidRPr="00B77C5D" w:rsidRDefault="0086145E" w:rsidP="006B2F17">
            <w:pPr>
              <w:spacing w:line="480" w:lineRule="auto"/>
              <w:ind w:firstLineChars="100" w:firstLine="240"/>
              <w:rPr>
                <w:color w:val="000000"/>
              </w:rPr>
            </w:pPr>
            <w:r w:rsidRPr="00B77C5D">
              <w:rPr>
                <w:color w:val="000000"/>
              </w:rPr>
              <w:t>Mastectomy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59E83" w14:textId="77777777" w:rsidR="0086145E" w:rsidRPr="00B77C5D" w:rsidRDefault="0086145E" w:rsidP="006B2F17">
            <w:pPr>
              <w:spacing w:line="480" w:lineRule="auto"/>
              <w:rPr>
                <w:color w:val="000000"/>
              </w:rPr>
            </w:pPr>
            <w:r w:rsidRPr="00B77C5D">
              <w:rPr>
                <w:color w:val="000000"/>
              </w:rPr>
              <w:t xml:space="preserve">   62 (60.8) 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F0EAF" w14:textId="77777777" w:rsidR="0086145E" w:rsidRPr="00B77C5D" w:rsidRDefault="0086145E" w:rsidP="006B2F17">
            <w:pPr>
              <w:spacing w:line="480" w:lineRule="auto"/>
              <w:rPr>
                <w:color w:val="000000"/>
              </w:rPr>
            </w:pPr>
            <w:r w:rsidRPr="00B77C5D">
              <w:rPr>
                <w:color w:val="000000"/>
              </w:rPr>
              <w:t xml:space="preserve">   73 (70.9) 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33C99" w14:textId="77777777" w:rsidR="0086145E" w:rsidRPr="00B77C5D" w:rsidRDefault="0086145E" w:rsidP="006B2F17">
            <w:pPr>
              <w:spacing w:line="480" w:lineRule="auto"/>
              <w:rPr>
                <w:color w:val="000000"/>
              </w:rPr>
            </w:pPr>
          </w:p>
        </w:tc>
      </w:tr>
      <w:tr w:rsidR="0086145E" w:rsidRPr="00B77C5D" w14:paraId="771960D9" w14:textId="77777777" w:rsidTr="006B2F17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616FB" w14:textId="77777777" w:rsidR="0086145E" w:rsidRPr="00B77C5D" w:rsidRDefault="0086145E" w:rsidP="006B2F17">
            <w:pPr>
              <w:spacing w:line="480" w:lineRule="auto"/>
              <w:rPr>
                <w:b/>
                <w:bCs/>
                <w:color w:val="000000"/>
              </w:rPr>
            </w:pPr>
            <w:r w:rsidRPr="00B77C5D">
              <w:rPr>
                <w:b/>
                <w:bCs/>
                <w:color w:val="000000"/>
              </w:rPr>
              <w:t>Surgery, axilla (%)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C83EF" w14:textId="77777777" w:rsidR="0086145E" w:rsidRPr="00B77C5D" w:rsidRDefault="0086145E" w:rsidP="006B2F17">
            <w:pPr>
              <w:spacing w:line="480" w:lineRule="auto"/>
              <w:rPr>
                <w:b/>
                <w:bCs/>
                <w:color w:val="000000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E3F44" w14:textId="77777777" w:rsidR="0086145E" w:rsidRPr="00B77C5D" w:rsidRDefault="0086145E" w:rsidP="006B2F17">
            <w:pPr>
              <w:spacing w:line="480" w:lineRule="auto"/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DEC92" w14:textId="77777777" w:rsidR="0086145E" w:rsidRPr="00B77C5D" w:rsidRDefault="0086145E" w:rsidP="006B2F17">
            <w:pPr>
              <w:spacing w:line="480" w:lineRule="auto"/>
              <w:jc w:val="right"/>
              <w:rPr>
                <w:color w:val="000000"/>
              </w:rPr>
            </w:pPr>
            <w:r w:rsidRPr="00B77C5D">
              <w:rPr>
                <w:color w:val="000000"/>
              </w:rPr>
              <w:t>0.013</w:t>
            </w:r>
          </w:p>
        </w:tc>
      </w:tr>
      <w:tr w:rsidR="003D6F44" w:rsidRPr="00B77C5D" w14:paraId="58998289" w14:textId="77777777" w:rsidTr="006B2F17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E20452" w14:textId="776E22CF" w:rsidR="003D6F44" w:rsidRPr="00B77C5D" w:rsidRDefault="003D6F44" w:rsidP="003D6F44">
            <w:pPr>
              <w:spacing w:line="480" w:lineRule="auto"/>
              <w:rPr>
                <w:b/>
                <w:bCs/>
                <w:color w:val="000000"/>
              </w:rPr>
            </w:pPr>
            <w:r w:rsidRPr="00B77C5D">
              <w:rPr>
                <w:color w:val="000000"/>
              </w:rPr>
              <w:t xml:space="preserve">    SLNB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CC717D" w14:textId="4E72C332" w:rsidR="003D6F44" w:rsidRPr="00B77C5D" w:rsidRDefault="003D6F44" w:rsidP="003D6F44">
            <w:pPr>
              <w:spacing w:line="480" w:lineRule="auto"/>
              <w:rPr>
                <w:b/>
                <w:bCs/>
                <w:color w:val="000000"/>
              </w:rPr>
            </w:pPr>
            <w:r w:rsidRPr="00B77C5D">
              <w:rPr>
                <w:color w:val="000000"/>
              </w:rPr>
              <w:t xml:space="preserve">   53 (52.0) 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2AAEFC" w14:textId="2BBB0493" w:rsidR="003D6F44" w:rsidRPr="00B77C5D" w:rsidRDefault="003D6F44" w:rsidP="003D6F44">
            <w:pPr>
              <w:spacing w:line="480" w:lineRule="auto"/>
            </w:pPr>
            <w:r w:rsidRPr="00B77C5D">
              <w:rPr>
                <w:color w:val="000000"/>
              </w:rPr>
              <w:t xml:space="preserve">   72 (70.0) 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87ECEF" w14:textId="77777777" w:rsidR="003D6F44" w:rsidRPr="00B77C5D" w:rsidRDefault="003D6F44" w:rsidP="003D6F44">
            <w:pPr>
              <w:spacing w:line="480" w:lineRule="auto"/>
              <w:jc w:val="right"/>
              <w:rPr>
                <w:color w:val="000000"/>
              </w:rPr>
            </w:pPr>
          </w:p>
        </w:tc>
      </w:tr>
      <w:tr w:rsidR="003D6F44" w:rsidRPr="00B77C5D" w14:paraId="1BB968D0" w14:textId="77777777" w:rsidTr="006B2F17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54D6F" w14:textId="761FC998" w:rsidR="003D6F44" w:rsidRPr="00B77C5D" w:rsidRDefault="003D6F44" w:rsidP="003D6F44">
            <w:pPr>
              <w:spacing w:line="480" w:lineRule="auto"/>
              <w:ind w:firstLineChars="100" w:firstLine="240"/>
              <w:rPr>
                <w:color w:val="000000"/>
                <w:vertAlign w:val="superscript"/>
              </w:rPr>
            </w:pPr>
            <w:r w:rsidRPr="00B77C5D">
              <w:rPr>
                <w:color w:val="000000"/>
              </w:rPr>
              <w:t>SLNB + ALND</w:t>
            </w:r>
            <w:r w:rsidR="00133FDE" w:rsidRPr="00B77C5D">
              <w:rPr>
                <w:color w:val="000000"/>
                <w:vertAlign w:val="superscript"/>
              </w:rPr>
              <w:t>2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864AF" w14:textId="7A53E1C2" w:rsidR="003D6F44" w:rsidRPr="00B77C5D" w:rsidRDefault="003D6F44" w:rsidP="003D6F44">
            <w:pPr>
              <w:spacing w:line="480" w:lineRule="auto"/>
              <w:rPr>
                <w:color w:val="000000"/>
              </w:rPr>
            </w:pPr>
            <w:r w:rsidRPr="00B77C5D">
              <w:rPr>
                <w:color w:val="000000"/>
              </w:rPr>
              <w:t xml:space="preserve">   28 (27.5) 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B3A62" w14:textId="681B2CB4" w:rsidR="003D6F44" w:rsidRPr="00B77C5D" w:rsidRDefault="003D6F44" w:rsidP="003D6F44">
            <w:pPr>
              <w:spacing w:line="480" w:lineRule="auto"/>
              <w:rPr>
                <w:color w:val="000000"/>
              </w:rPr>
            </w:pPr>
            <w:r w:rsidRPr="00B77C5D">
              <w:rPr>
                <w:color w:val="000000"/>
              </w:rPr>
              <w:t xml:space="preserve">   14 (13.6) 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B8CE7" w14:textId="77777777" w:rsidR="003D6F44" w:rsidRPr="00B77C5D" w:rsidRDefault="003D6F44" w:rsidP="003D6F44">
            <w:pPr>
              <w:spacing w:line="480" w:lineRule="auto"/>
              <w:rPr>
                <w:color w:val="000000"/>
              </w:rPr>
            </w:pPr>
          </w:p>
        </w:tc>
      </w:tr>
      <w:tr w:rsidR="003D6F44" w:rsidRPr="00B77C5D" w14:paraId="498C6851" w14:textId="77777777" w:rsidTr="006B2F17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6C6CF" w14:textId="41F01870" w:rsidR="003D6F44" w:rsidRPr="00B77C5D" w:rsidRDefault="003D6F44" w:rsidP="003D6F44">
            <w:pPr>
              <w:spacing w:line="480" w:lineRule="auto"/>
              <w:ind w:firstLineChars="100" w:firstLine="240"/>
              <w:rPr>
                <w:color w:val="000000"/>
              </w:rPr>
            </w:pPr>
            <w:r w:rsidRPr="00B77C5D">
              <w:rPr>
                <w:color w:val="000000"/>
              </w:rPr>
              <w:t>ALND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5C579" w14:textId="7427A9F3" w:rsidR="003D6F44" w:rsidRPr="00B77C5D" w:rsidRDefault="003D6F44" w:rsidP="003D6F44">
            <w:pPr>
              <w:spacing w:line="480" w:lineRule="auto"/>
              <w:rPr>
                <w:color w:val="000000"/>
              </w:rPr>
            </w:pPr>
            <w:r w:rsidRPr="00B77C5D">
              <w:rPr>
                <w:color w:val="000000"/>
              </w:rPr>
              <w:t xml:space="preserve">   19 (18.6) 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5775D" w14:textId="311C6618" w:rsidR="003D6F44" w:rsidRPr="00B77C5D" w:rsidRDefault="003D6F44" w:rsidP="003D6F44">
            <w:pPr>
              <w:spacing w:line="480" w:lineRule="auto"/>
              <w:rPr>
                <w:color w:val="000000"/>
              </w:rPr>
            </w:pPr>
            <w:r w:rsidRPr="00B77C5D">
              <w:rPr>
                <w:color w:val="000000"/>
              </w:rPr>
              <w:t xml:space="preserve">   14 (13.6) 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124C5" w14:textId="77777777" w:rsidR="003D6F44" w:rsidRPr="00B77C5D" w:rsidRDefault="003D6F44" w:rsidP="003D6F44">
            <w:pPr>
              <w:spacing w:line="480" w:lineRule="auto"/>
              <w:rPr>
                <w:color w:val="000000"/>
              </w:rPr>
            </w:pPr>
          </w:p>
        </w:tc>
      </w:tr>
      <w:tr w:rsidR="003D6F44" w:rsidRPr="00B77C5D" w14:paraId="16B47E23" w14:textId="77777777" w:rsidTr="006B2F17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AC198" w14:textId="77777777" w:rsidR="003D6F44" w:rsidRPr="00B77C5D" w:rsidRDefault="003D6F44" w:rsidP="003D6F44">
            <w:pPr>
              <w:spacing w:line="480" w:lineRule="auto"/>
              <w:ind w:firstLineChars="100" w:firstLine="240"/>
              <w:rPr>
                <w:color w:val="000000"/>
              </w:rPr>
            </w:pPr>
            <w:r w:rsidRPr="00B77C5D">
              <w:rPr>
                <w:color w:val="000000"/>
              </w:rPr>
              <w:t>No surgery performed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1B9B7" w14:textId="77777777" w:rsidR="003D6F44" w:rsidRPr="00B77C5D" w:rsidRDefault="003D6F44" w:rsidP="003D6F44">
            <w:pPr>
              <w:spacing w:line="480" w:lineRule="auto"/>
              <w:rPr>
                <w:color w:val="000000"/>
              </w:rPr>
            </w:pPr>
            <w:r w:rsidRPr="00B77C5D">
              <w:rPr>
                <w:color w:val="000000"/>
              </w:rPr>
              <w:t xml:space="preserve">    2 (2.0) 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E5EA0" w14:textId="77777777" w:rsidR="003D6F44" w:rsidRPr="00B77C5D" w:rsidRDefault="003D6F44" w:rsidP="003D6F44">
            <w:pPr>
              <w:spacing w:line="480" w:lineRule="auto"/>
              <w:rPr>
                <w:color w:val="000000"/>
              </w:rPr>
            </w:pPr>
            <w:r w:rsidRPr="00B77C5D">
              <w:rPr>
                <w:color w:val="000000"/>
              </w:rPr>
              <w:t xml:space="preserve">    3 (2.9) 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0DBFE" w14:textId="77777777" w:rsidR="003D6F44" w:rsidRPr="00B77C5D" w:rsidRDefault="003D6F44" w:rsidP="003D6F44">
            <w:pPr>
              <w:spacing w:line="480" w:lineRule="auto"/>
              <w:rPr>
                <w:color w:val="000000"/>
              </w:rPr>
            </w:pPr>
          </w:p>
        </w:tc>
      </w:tr>
      <w:tr w:rsidR="003D6F44" w:rsidRPr="00B77C5D" w14:paraId="0CDAE396" w14:textId="77777777" w:rsidTr="006B2F17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7B68B" w14:textId="77777777" w:rsidR="003D6F44" w:rsidRPr="00B77C5D" w:rsidRDefault="003D6F44" w:rsidP="003D6F44">
            <w:pPr>
              <w:spacing w:line="480" w:lineRule="auto"/>
              <w:rPr>
                <w:b/>
                <w:bCs/>
                <w:color w:val="000000"/>
                <w:lang w:val="en-US"/>
              </w:rPr>
            </w:pPr>
            <w:r w:rsidRPr="00B77C5D">
              <w:rPr>
                <w:b/>
                <w:bCs/>
                <w:color w:val="000000"/>
                <w:lang w:val="en-US"/>
              </w:rPr>
              <w:t>Tumor size, mm (median [IQR])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2C452" w14:textId="77777777" w:rsidR="003D6F44" w:rsidRPr="00B77C5D" w:rsidRDefault="003D6F44" w:rsidP="003D6F44">
            <w:pPr>
              <w:spacing w:line="480" w:lineRule="auto"/>
              <w:rPr>
                <w:color w:val="000000"/>
              </w:rPr>
            </w:pPr>
            <w:r w:rsidRPr="00B77C5D">
              <w:rPr>
                <w:color w:val="000000"/>
              </w:rPr>
              <w:t>24.00 [17.00, 40.75]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23EC0" w14:textId="77777777" w:rsidR="003D6F44" w:rsidRPr="00B77C5D" w:rsidRDefault="003D6F44" w:rsidP="003D6F44">
            <w:pPr>
              <w:spacing w:line="480" w:lineRule="auto"/>
              <w:rPr>
                <w:color w:val="000000"/>
              </w:rPr>
            </w:pPr>
            <w:r w:rsidRPr="00B77C5D">
              <w:rPr>
                <w:color w:val="000000"/>
              </w:rPr>
              <w:t>24.00 [15.50, 32.00]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E3818" w14:textId="77777777" w:rsidR="003D6F44" w:rsidRPr="00B77C5D" w:rsidRDefault="003D6F44" w:rsidP="003D6F44">
            <w:pPr>
              <w:spacing w:line="480" w:lineRule="auto"/>
              <w:jc w:val="right"/>
              <w:rPr>
                <w:color w:val="000000"/>
              </w:rPr>
            </w:pPr>
            <w:r w:rsidRPr="00B77C5D">
              <w:rPr>
                <w:color w:val="000000"/>
              </w:rPr>
              <w:t>0.145</w:t>
            </w:r>
          </w:p>
        </w:tc>
      </w:tr>
      <w:tr w:rsidR="003D6F44" w:rsidRPr="00B77C5D" w14:paraId="68E8A182" w14:textId="77777777" w:rsidTr="006B2F17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9B680" w14:textId="77777777" w:rsidR="003D6F44" w:rsidRPr="00B77C5D" w:rsidRDefault="003D6F44" w:rsidP="003D6F44">
            <w:pPr>
              <w:spacing w:line="480" w:lineRule="auto"/>
              <w:rPr>
                <w:b/>
                <w:bCs/>
                <w:color w:val="000000"/>
                <w:lang w:val="en-US"/>
              </w:rPr>
            </w:pPr>
            <w:r w:rsidRPr="00B77C5D">
              <w:rPr>
                <w:b/>
                <w:bCs/>
                <w:color w:val="000000"/>
                <w:lang w:val="en-US"/>
              </w:rPr>
              <w:t>Size of the largest tumor (%)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B3181" w14:textId="77777777" w:rsidR="003D6F44" w:rsidRPr="00B77C5D" w:rsidRDefault="003D6F44" w:rsidP="003D6F44">
            <w:pPr>
              <w:spacing w:line="480" w:lineRule="auto"/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6F601" w14:textId="77777777" w:rsidR="003D6F44" w:rsidRPr="00B77C5D" w:rsidRDefault="003D6F44" w:rsidP="003D6F44">
            <w:pPr>
              <w:spacing w:line="480" w:lineRule="auto"/>
              <w:rPr>
                <w:lang w:val="en-US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883E4" w14:textId="77777777" w:rsidR="003D6F44" w:rsidRPr="00B77C5D" w:rsidRDefault="003D6F44" w:rsidP="003D6F44">
            <w:pPr>
              <w:spacing w:line="480" w:lineRule="auto"/>
              <w:jc w:val="right"/>
              <w:rPr>
                <w:color w:val="000000"/>
              </w:rPr>
            </w:pPr>
            <w:r w:rsidRPr="00B77C5D">
              <w:rPr>
                <w:color w:val="000000"/>
              </w:rPr>
              <w:t>0.051</w:t>
            </w:r>
          </w:p>
        </w:tc>
      </w:tr>
      <w:tr w:rsidR="003D6F44" w:rsidRPr="00B77C5D" w14:paraId="17680918" w14:textId="77777777" w:rsidTr="006B2F17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8F6B5" w14:textId="77777777" w:rsidR="003D6F44" w:rsidRPr="00B77C5D" w:rsidRDefault="003D6F44" w:rsidP="003D6F44">
            <w:pPr>
              <w:spacing w:line="480" w:lineRule="auto"/>
              <w:ind w:firstLineChars="100" w:firstLine="240"/>
              <w:rPr>
                <w:color w:val="000000"/>
              </w:rPr>
            </w:pPr>
            <w:r w:rsidRPr="00B77C5D">
              <w:rPr>
                <w:color w:val="000000"/>
              </w:rPr>
              <w:t>pT1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D489C" w14:textId="77777777" w:rsidR="003D6F44" w:rsidRPr="00B77C5D" w:rsidRDefault="003D6F44" w:rsidP="003D6F44">
            <w:pPr>
              <w:spacing w:line="480" w:lineRule="auto"/>
              <w:rPr>
                <w:color w:val="000000"/>
              </w:rPr>
            </w:pPr>
            <w:r w:rsidRPr="00B77C5D">
              <w:rPr>
                <w:color w:val="000000"/>
              </w:rPr>
              <w:t xml:space="preserve">   35 (34.3) 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74DC1" w14:textId="77777777" w:rsidR="003D6F44" w:rsidRPr="00B77C5D" w:rsidRDefault="003D6F44" w:rsidP="003D6F44">
            <w:pPr>
              <w:spacing w:line="480" w:lineRule="auto"/>
              <w:rPr>
                <w:color w:val="000000"/>
              </w:rPr>
            </w:pPr>
            <w:r w:rsidRPr="00B77C5D">
              <w:rPr>
                <w:color w:val="000000"/>
              </w:rPr>
              <w:t xml:space="preserve">   38 (36.9) 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ED116" w14:textId="77777777" w:rsidR="003D6F44" w:rsidRPr="00B77C5D" w:rsidRDefault="003D6F44" w:rsidP="003D6F44">
            <w:pPr>
              <w:spacing w:line="480" w:lineRule="auto"/>
              <w:rPr>
                <w:color w:val="000000"/>
              </w:rPr>
            </w:pPr>
          </w:p>
        </w:tc>
      </w:tr>
      <w:tr w:rsidR="003D6F44" w:rsidRPr="00B77C5D" w14:paraId="1461D670" w14:textId="77777777" w:rsidTr="006B2F17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197DE" w14:textId="77777777" w:rsidR="003D6F44" w:rsidRPr="00B77C5D" w:rsidRDefault="003D6F44" w:rsidP="003D6F44">
            <w:pPr>
              <w:spacing w:line="480" w:lineRule="auto"/>
              <w:ind w:firstLineChars="100" w:firstLine="240"/>
              <w:rPr>
                <w:color w:val="000000"/>
              </w:rPr>
            </w:pPr>
            <w:r w:rsidRPr="00B77C5D">
              <w:rPr>
                <w:color w:val="000000"/>
              </w:rPr>
              <w:t>pT2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BD153" w14:textId="77777777" w:rsidR="003D6F44" w:rsidRPr="00B77C5D" w:rsidRDefault="003D6F44" w:rsidP="003D6F44">
            <w:pPr>
              <w:spacing w:line="480" w:lineRule="auto"/>
              <w:rPr>
                <w:color w:val="000000"/>
              </w:rPr>
            </w:pPr>
            <w:r w:rsidRPr="00B77C5D">
              <w:rPr>
                <w:color w:val="000000"/>
              </w:rPr>
              <w:t xml:space="preserve">   55 (53.9) 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A4766" w14:textId="77777777" w:rsidR="003D6F44" w:rsidRPr="00B77C5D" w:rsidRDefault="003D6F44" w:rsidP="003D6F44">
            <w:pPr>
              <w:spacing w:line="480" w:lineRule="auto"/>
              <w:rPr>
                <w:color w:val="000000"/>
              </w:rPr>
            </w:pPr>
            <w:r w:rsidRPr="00B77C5D">
              <w:rPr>
                <w:color w:val="000000"/>
              </w:rPr>
              <w:t xml:space="preserve">   62 (60.2) 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2039F" w14:textId="77777777" w:rsidR="003D6F44" w:rsidRPr="00B77C5D" w:rsidRDefault="003D6F44" w:rsidP="003D6F44">
            <w:pPr>
              <w:spacing w:line="480" w:lineRule="auto"/>
              <w:rPr>
                <w:color w:val="000000"/>
              </w:rPr>
            </w:pPr>
          </w:p>
        </w:tc>
      </w:tr>
      <w:tr w:rsidR="003D6F44" w:rsidRPr="00B77C5D" w14:paraId="189F1AAE" w14:textId="77777777" w:rsidTr="006B2F17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C3AEB" w14:textId="77777777" w:rsidR="003D6F44" w:rsidRPr="00B77C5D" w:rsidRDefault="003D6F44" w:rsidP="003D6F44">
            <w:pPr>
              <w:spacing w:line="480" w:lineRule="auto"/>
              <w:ind w:firstLineChars="100" w:firstLine="240"/>
              <w:rPr>
                <w:color w:val="000000"/>
              </w:rPr>
            </w:pPr>
            <w:r w:rsidRPr="00B77C5D">
              <w:rPr>
                <w:color w:val="000000"/>
              </w:rPr>
              <w:t>pT3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CEDA3" w14:textId="77777777" w:rsidR="003D6F44" w:rsidRPr="00B77C5D" w:rsidRDefault="003D6F44" w:rsidP="003D6F44">
            <w:pPr>
              <w:spacing w:line="480" w:lineRule="auto"/>
              <w:rPr>
                <w:color w:val="000000"/>
              </w:rPr>
            </w:pPr>
            <w:r w:rsidRPr="00B77C5D">
              <w:rPr>
                <w:color w:val="000000"/>
              </w:rPr>
              <w:t xml:space="preserve">   12 (11.8) 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55CC1" w14:textId="77777777" w:rsidR="003D6F44" w:rsidRPr="00B77C5D" w:rsidRDefault="003D6F44" w:rsidP="003D6F44">
            <w:pPr>
              <w:spacing w:line="480" w:lineRule="auto"/>
              <w:rPr>
                <w:color w:val="000000"/>
              </w:rPr>
            </w:pPr>
            <w:r w:rsidRPr="00B77C5D">
              <w:rPr>
                <w:color w:val="000000"/>
              </w:rPr>
              <w:t xml:space="preserve">    3 (2.9) 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45073" w14:textId="77777777" w:rsidR="003D6F44" w:rsidRPr="00B77C5D" w:rsidRDefault="003D6F44" w:rsidP="003D6F44">
            <w:pPr>
              <w:spacing w:line="480" w:lineRule="auto"/>
              <w:rPr>
                <w:color w:val="000000"/>
              </w:rPr>
            </w:pPr>
          </w:p>
        </w:tc>
      </w:tr>
      <w:tr w:rsidR="003D6F44" w:rsidRPr="00B77C5D" w14:paraId="6D6967AD" w14:textId="77777777" w:rsidTr="006B2F17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F42F4" w14:textId="77777777" w:rsidR="003D6F44" w:rsidRPr="00B77C5D" w:rsidRDefault="003D6F44" w:rsidP="003D6F44">
            <w:pPr>
              <w:spacing w:line="480" w:lineRule="auto"/>
              <w:rPr>
                <w:b/>
                <w:bCs/>
                <w:color w:val="000000"/>
              </w:rPr>
            </w:pPr>
            <w:r w:rsidRPr="00B77C5D">
              <w:rPr>
                <w:b/>
                <w:bCs/>
                <w:color w:val="000000"/>
              </w:rPr>
              <w:lastRenderedPageBreak/>
              <w:t>Nodal status (%)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857E4" w14:textId="77777777" w:rsidR="003D6F44" w:rsidRPr="00B77C5D" w:rsidRDefault="003D6F44" w:rsidP="003D6F44">
            <w:pPr>
              <w:spacing w:line="480" w:lineRule="auto"/>
              <w:rPr>
                <w:b/>
                <w:bCs/>
                <w:color w:val="000000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0AA15" w14:textId="77777777" w:rsidR="003D6F44" w:rsidRPr="00B77C5D" w:rsidRDefault="003D6F44" w:rsidP="003D6F44">
            <w:pPr>
              <w:spacing w:line="480" w:lineRule="auto"/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9C2F7" w14:textId="77777777" w:rsidR="003D6F44" w:rsidRPr="00B77C5D" w:rsidRDefault="003D6F44" w:rsidP="003D6F44">
            <w:pPr>
              <w:spacing w:line="480" w:lineRule="auto"/>
              <w:jc w:val="right"/>
              <w:rPr>
                <w:color w:val="000000"/>
              </w:rPr>
            </w:pPr>
            <w:r w:rsidRPr="00B77C5D">
              <w:rPr>
                <w:color w:val="000000"/>
              </w:rPr>
              <w:t>0.06</w:t>
            </w:r>
          </w:p>
        </w:tc>
      </w:tr>
      <w:tr w:rsidR="003D6F44" w:rsidRPr="00B77C5D" w14:paraId="5AE22A25" w14:textId="77777777" w:rsidTr="006B2F17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B51E7" w14:textId="77777777" w:rsidR="003D6F44" w:rsidRPr="00B77C5D" w:rsidRDefault="003D6F44" w:rsidP="003D6F44">
            <w:pPr>
              <w:spacing w:line="480" w:lineRule="auto"/>
              <w:ind w:firstLineChars="100" w:firstLine="240"/>
              <w:rPr>
                <w:color w:val="000000"/>
              </w:rPr>
            </w:pPr>
            <w:r w:rsidRPr="00B77C5D">
              <w:rPr>
                <w:color w:val="000000"/>
              </w:rPr>
              <w:t>pN0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20713" w14:textId="77777777" w:rsidR="003D6F44" w:rsidRPr="00B77C5D" w:rsidRDefault="003D6F44" w:rsidP="003D6F44">
            <w:pPr>
              <w:spacing w:line="480" w:lineRule="auto"/>
              <w:rPr>
                <w:color w:val="000000"/>
              </w:rPr>
            </w:pPr>
            <w:r w:rsidRPr="00B77C5D">
              <w:rPr>
                <w:color w:val="000000"/>
              </w:rPr>
              <w:t xml:space="preserve">   50 (49.0) 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63CFF" w14:textId="77777777" w:rsidR="003D6F44" w:rsidRPr="00B77C5D" w:rsidRDefault="003D6F44" w:rsidP="003D6F44">
            <w:pPr>
              <w:spacing w:line="480" w:lineRule="auto"/>
              <w:rPr>
                <w:color w:val="000000"/>
              </w:rPr>
            </w:pPr>
            <w:r w:rsidRPr="00B77C5D">
              <w:rPr>
                <w:color w:val="000000"/>
              </w:rPr>
              <w:t xml:space="preserve">   57 (55.3) 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EB4FD" w14:textId="77777777" w:rsidR="003D6F44" w:rsidRPr="00B77C5D" w:rsidRDefault="003D6F44" w:rsidP="003D6F44">
            <w:pPr>
              <w:spacing w:line="480" w:lineRule="auto"/>
              <w:rPr>
                <w:color w:val="000000"/>
              </w:rPr>
            </w:pPr>
          </w:p>
        </w:tc>
      </w:tr>
      <w:tr w:rsidR="003D6F44" w:rsidRPr="00B77C5D" w14:paraId="67341ED5" w14:textId="77777777" w:rsidTr="006B2F17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7BE49" w14:textId="77777777" w:rsidR="003D6F44" w:rsidRPr="00B77C5D" w:rsidRDefault="003D6F44" w:rsidP="003D6F44">
            <w:pPr>
              <w:spacing w:line="480" w:lineRule="auto"/>
              <w:ind w:firstLineChars="100" w:firstLine="240"/>
              <w:rPr>
                <w:color w:val="000000"/>
              </w:rPr>
            </w:pPr>
            <w:r w:rsidRPr="00B77C5D">
              <w:rPr>
                <w:color w:val="000000"/>
              </w:rPr>
              <w:t>pN1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BBF20" w14:textId="77777777" w:rsidR="003D6F44" w:rsidRPr="00B77C5D" w:rsidRDefault="003D6F44" w:rsidP="003D6F44">
            <w:pPr>
              <w:spacing w:line="480" w:lineRule="auto"/>
              <w:rPr>
                <w:color w:val="000000"/>
              </w:rPr>
            </w:pPr>
            <w:r w:rsidRPr="00B77C5D">
              <w:rPr>
                <w:color w:val="000000"/>
              </w:rPr>
              <w:t xml:space="preserve">   34 (33.3) 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008D6" w14:textId="77777777" w:rsidR="003D6F44" w:rsidRPr="00B77C5D" w:rsidRDefault="003D6F44" w:rsidP="003D6F44">
            <w:pPr>
              <w:spacing w:line="480" w:lineRule="auto"/>
              <w:rPr>
                <w:color w:val="000000"/>
              </w:rPr>
            </w:pPr>
            <w:r w:rsidRPr="00B77C5D">
              <w:rPr>
                <w:color w:val="000000"/>
              </w:rPr>
              <w:t xml:space="preserve">   26 (25.2) 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FEE41" w14:textId="77777777" w:rsidR="003D6F44" w:rsidRPr="00B77C5D" w:rsidRDefault="003D6F44" w:rsidP="003D6F44">
            <w:pPr>
              <w:spacing w:line="480" w:lineRule="auto"/>
              <w:rPr>
                <w:color w:val="000000"/>
              </w:rPr>
            </w:pPr>
          </w:p>
        </w:tc>
      </w:tr>
      <w:tr w:rsidR="003D6F44" w:rsidRPr="00B77C5D" w14:paraId="5E93130F" w14:textId="77777777" w:rsidTr="006B2F17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FCEE2" w14:textId="77777777" w:rsidR="003D6F44" w:rsidRPr="00B77C5D" w:rsidRDefault="003D6F44" w:rsidP="003D6F44">
            <w:pPr>
              <w:spacing w:line="480" w:lineRule="auto"/>
              <w:ind w:firstLineChars="100" w:firstLine="240"/>
              <w:rPr>
                <w:color w:val="000000"/>
              </w:rPr>
            </w:pPr>
            <w:r w:rsidRPr="00B77C5D">
              <w:rPr>
                <w:color w:val="000000"/>
              </w:rPr>
              <w:t>pN2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09776" w14:textId="77777777" w:rsidR="003D6F44" w:rsidRPr="00B77C5D" w:rsidRDefault="003D6F44" w:rsidP="003D6F44">
            <w:pPr>
              <w:spacing w:line="480" w:lineRule="auto"/>
              <w:rPr>
                <w:color w:val="000000"/>
              </w:rPr>
            </w:pPr>
            <w:r w:rsidRPr="00B77C5D">
              <w:rPr>
                <w:color w:val="000000"/>
              </w:rPr>
              <w:t xml:space="preserve">   11 (10.8) 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F37CC" w14:textId="77777777" w:rsidR="003D6F44" w:rsidRPr="00B77C5D" w:rsidRDefault="003D6F44" w:rsidP="003D6F44">
            <w:pPr>
              <w:spacing w:line="480" w:lineRule="auto"/>
              <w:rPr>
                <w:color w:val="000000"/>
              </w:rPr>
            </w:pPr>
            <w:r w:rsidRPr="00B77C5D">
              <w:rPr>
                <w:color w:val="000000"/>
              </w:rPr>
              <w:t xml:space="preserve">    5 (4.9) 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C7437" w14:textId="77777777" w:rsidR="003D6F44" w:rsidRPr="00B77C5D" w:rsidRDefault="003D6F44" w:rsidP="003D6F44">
            <w:pPr>
              <w:spacing w:line="480" w:lineRule="auto"/>
              <w:rPr>
                <w:color w:val="000000"/>
              </w:rPr>
            </w:pPr>
          </w:p>
        </w:tc>
      </w:tr>
      <w:tr w:rsidR="003D6F44" w:rsidRPr="00B77C5D" w14:paraId="2D066151" w14:textId="77777777" w:rsidTr="006B2F17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EFF50" w14:textId="77777777" w:rsidR="003D6F44" w:rsidRPr="00B77C5D" w:rsidRDefault="003D6F44" w:rsidP="003D6F44">
            <w:pPr>
              <w:spacing w:line="480" w:lineRule="auto"/>
              <w:ind w:firstLineChars="100" w:firstLine="240"/>
              <w:rPr>
                <w:color w:val="000000"/>
              </w:rPr>
            </w:pPr>
            <w:r w:rsidRPr="00B77C5D">
              <w:rPr>
                <w:color w:val="000000"/>
              </w:rPr>
              <w:t>pN3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58A3D" w14:textId="77777777" w:rsidR="003D6F44" w:rsidRPr="00B77C5D" w:rsidRDefault="003D6F44" w:rsidP="003D6F44">
            <w:pPr>
              <w:spacing w:line="480" w:lineRule="auto"/>
              <w:rPr>
                <w:color w:val="000000"/>
              </w:rPr>
            </w:pPr>
            <w:r w:rsidRPr="00B77C5D">
              <w:rPr>
                <w:color w:val="000000"/>
              </w:rPr>
              <w:t xml:space="preserve">    5 (4.9) 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50865" w14:textId="77777777" w:rsidR="003D6F44" w:rsidRPr="00B77C5D" w:rsidRDefault="003D6F44" w:rsidP="003D6F44">
            <w:pPr>
              <w:spacing w:line="480" w:lineRule="auto"/>
              <w:rPr>
                <w:color w:val="000000"/>
              </w:rPr>
            </w:pPr>
            <w:r w:rsidRPr="00B77C5D">
              <w:rPr>
                <w:color w:val="000000"/>
              </w:rPr>
              <w:t xml:space="preserve">    4 (3.9) 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FFA6A" w14:textId="77777777" w:rsidR="003D6F44" w:rsidRPr="00B77C5D" w:rsidRDefault="003D6F44" w:rsidP="003D6F44">
            <w:pPr>
              <w:spacing w:line="480" w:lineRule="auto"/>
              <w:rPr>
                <w:color w:val="000000"/>
              </w:rPr>
            </w:pPr>
          </w:p>
        </w:tc>
      </w:tr>
      <w:tr w:rsidR="003D6F44" w:rsidRPr="00B77C5D" w14:paraId="3E6206A1" w14:textId="77777777" w:rsidTr="006B2F17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02BBA" w14:textId="77777777" w:rsidR="003D6F44" w:rsidRPr="00B77C5D" w:rsidRDefault="003D6F44" w:rsidP="003D6F44">
            <w:pPr>
              <w:spacing w:line="480" w:lineRule="auto"/>
              <w:ind w:firstLineChars="100" w:firstLine="240"/>
              <w:rPr>
                <w:color w:val="000000"/>
              </w:rPr>
            </w:pPr>
            <w:r w:rsidRPr="00B77C5D">
              <w:rPr>
                <w:color w:val="000000"/>
              </w:rPr>
              <w:t>pN</w:t>
            </w:r>
            <w:r w:rsidRPr="00B77C5D">
              <w:rPr>
                <w:color w:val="000000"/>
                <w:vertAlign w:val="subscript"/>
              </w:rPr>
              <w:t>micro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A6D78" w14:textId="77777777" w:rsidR="003D6F44" w:rsidRPr="00B77C5D" w:rsidRDefault="003D6F44" w:rsidP="003D6F44">
            <w:pPr>
              <w:spacing w:line="480" w:lineRule="auto"/>
              <w:rPr>
                <w:color w:val="000000"/>
              </w:rPr>
            </w:pPr>
            <w:r w:rsidRPr="00B77C5D">
              <w:rPr>
                <w:color w:val="000000"/>
              </w:rPr>
              <w:t xml:space="preserve">    0 (0.0) 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6417B" w14:textId="77777777" w:rsidR="003D6F44" w:rsidRPr="00B77C5D" w:rsidRDefault="003D6F44" w:rsidP="003D6F44">
            <w:pPr>
              <w:spacing w:line="480" w:lineRule="auto"/>
              <w:rPr>
                <w:color w:val="000000"/>
              </w:rPr>
            </w:pPr>
            <w:r w:rsidRPr="00B77C5D">
              <w:rPr>
                <w:color w:val="000000"/>
              </w:rPr>
              <w:t xml:space="preserve">    5 (4.9) 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AB797" w14:textId="77777777" w:rsidR="003D6F44" w:rsidRPr="00B77C5D" w:rsidRDefault="003D6F44" w:rsidP="003D6F44">
            <w:pPr>
              <w:spacing w:line="480" w:lineRule="auto"/>
              <w:rPr>
                <w:color w:val="000000"/>
              </w:rPr>
            </w:pPr>
          </w:p>
        </w:tc>
      </w:tr>
      <w:tr w:rsidR="003D6F44" w:rsidRPr="00B77C5D" w14:paraId="29BE33A7" w14:textId="77777777" w:rsidTr="006B2F17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5221C" w14:textId="77777777" w:rsidR="003D6F44" w:rsidRPr="00B77C5D" w:rsidRDefault="003D6F44" w:rsidP="003D6F44">
            <w:pPr>
              <w:spacing w:line="480" w:lineRule="auto"/>
              <w:ind w:firstLineChars="100" w:firstLine="240"/>
              <w:rPr>
                <w:color w:val="000000"/>
              </w:rPr>
            </w:pPr>
            <w:r w:rsidRPr="00B77C5D">
              <w:rPr>
                <w:color w:val="000000"/>
              </w:rPr>
              <w:t xml:space="preserve">pN </w:t>
            </w:r>
            <w:r w:rsidRPr="00B77C5D">
              <w:rPr>
                <w:color w:val="000000"/>
                <w:vertAlign w:val="subscript"/>
              </w:rPr>
              <w:t>ITC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A5AEC" w14:textId="77777777" w:rsidR="003D6F44" w:rsidRPr="00B77C5D" w:rsidRDefault="003D6F44" w:rsidP="003D6F44">
            <w:pPr>
              <w:spacing w:line="480" w:lineRule="auto"/>
              <w:rPr>
                <w:color w:val="000000"/>
              </w:rPr>
            </w:pPr>
            <w:r w:rsidRPr="00B77C5D">
              <w:rPr>
                <w:color w:val="000000"/>
              </w:rPr>
              <w:t xml:space="preserve">    0 (0.0) 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EE5E7" w14:textId="77777777" w:rsidR="003D6F44" w:rsidRPr="00B77C5D" w:rsidRDefault="003D6F44" w:rsidP="003D6F44">
            <w:pPr>
              <w:spacing w:line="480" w:lineRule="auto"/>
              <w:rPr>
                <w:color w:val="000000"/>
              </w:rPr>
            </w:pPr>
            <w:r w:rsidRPr="00B77C5D">
              <w:rPr>
                <w:color w:val="000000"/>
              </w:rPr>
              <w:t xml:space="preserve">    3 (2.9) 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6A46A" w14:textId="77777777" w:rsidR="003D6F44" w:rsidRPr="00B77C5D" w:rsidRDefault="003D6F44" w:rsidP="003D6F44">
            <w:pPr>
              <w:spacing w:line="480" w:lineRule="auto"/>
              <w:rPr>
                <w:color w:val="000000"/>
              </w:rPr>
            </w:pPr>
          </w:p>
        </w:tc>
      </w:tr>
      <w:tr w:rsidR="003D6F44" w:rsidRPr="00B77C5D" w14:paraId="2BC56672" w14:textId="77777777" w:rsidTr="006B2F17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0498A" w14:textId="77777777" w:rsidR="003D6F44" w:rsidRPr="00B77C5D" w:rsidRDefault="003D6F44" w:rsidP="003D6F44">
            <w:pPr>
              <w:spacing w:line="480" w:lineRule="auto"/>
              <w:ind w:firstLineChars="100" w:firstLine="240"/>
              <w:rPr>
                <w:color w:val="000000"/>
                <w:lang w:val="en-US"/>
              </w:rPr>
            </w:pPr>
            <w:r w:rsidRPr="00B77C5D">
              <w:rPr>
                <w:color w:val="000000"/>
                <w:lang w:val="en-US"/>
              </w:rPr>
              <w:t>NA due to no axillary surgery    performed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1EBA1" w14:textId="77777777" w:rsidR="003D6F44" w:rsidRPr="00B77C5D" w:rsidRDefault="003D6F44" w:rsidP="003D6F44">
            <w:pPr>
              <w:spacing w:line="480" w:lineRule="auto"/>
              <w:rPr>
                <w:color w:val="000000"/>
              </w:rPr>
            </w:pPr>
            <w:r w:rsidRPr="00B77C5D">
              <w:rPr>
                <w:color w:val="000000"/>
                <w:lang w:val="en-US"/>
              </w:rPr>
              <w:t xml:space="preserve">    </w:t>
            </w:r>
            <w:r w:rsidRPr="00B77C5D">
              <w:rPr>
                <w:color w:val="000000"/>
              </w:rPr>
              <w:t xml:space="preserve">2 (2.0) 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957AE" w14:textId="77777777" w:rsidR="003D6F44" w:rsidRPr="00B77C5D" w:rsidRDefault="003D6F44" w:rsidP="003D6F44">
            <w:pPr>
              <w:spacing w:line="480" w:lineRule="auto"/>
              <w:rPr>
                <w:color w:val="000000"/>
              </w:rPr>
            </w:pPr>
            <w:r w:rsidRPr="00B77C5D">
              <w:rPr>
                <w:color w:val="000000"/>
              </w:rPr>
              <w:t xml:space="preserve">    3 (2.9) 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58B7F" w14:textId="77777777" w:rsidR="003D6F44" w:rsidRPr="00B77C5D" w:rsidRDefault="003D6F44" w:rsidP="003D6F44">
            <w:pPr>
              <w:spacing w:line="480" w:lineRule="auto"/>
              <w:rPr>
                <w:color w:val="000000"/>
              </w:rPr>
            </w:pPr>
          </w:p>
        </w:tc>
      </w:tr>
      <w:tr w:rsidR="003D6F44" w:rsidRPr="00B77C5D" w14:paraId="5F63689E" w14:textId="77777777" w:rsidTr="006B2F17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7FF0D" w14:textId="77777777" w:rsidR="003D6F44" w:rsidRPr="00B77C5D" w:rsidRDefault="003D6F44" w:rsidP="003D6F44">
            <w:pPr>
              <w:spacing w:line="480" w:lineRule="auto"/>
              <w:rPr>
                <w:b/>
                <w:bCs/>
                <w:color w:val="000000"/>
              </w:rPr>
            </w:pPr>
            <w:r w:rsidRPr="00B77C5D">
              <w:rPr>
                <w:b/>
                <w:bCs/>
                <w:color w:val="000000"/>
              </w:rPr>
              <w:t>Histological type (%)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0752F" w14:textId="77777777" w:rsidR="003D6F44" w:rsidRPr="00B77C5D" w:rsidRDefault="003D6F44" w:rsidP="003D6F44">
            <w:pPr>
              <w:spacing w:line="480" w:lineRule="auto"/>
              <w:rPr>
                <w:b/>
                <w:bCs/>
                <w:color w:val="000000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C4F48" w14:textId="77777777" w:rsidR="003D6F44" w:rsidRPr="00B77C5D" w:rsidRDefault="003D6F44" w:rsidP="003D6F44">
            <w:pPr>
              <w:spacing w:line="480" w:lineRule="auto"/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A7ABD" w14:textId="77777777" w:rsidR="003D6F44" w:rsidRPr="00B77C5D" w:rsidRDefault="003D6F44" w:rsidP="003D6F44">
            <w:pPr>
              <w:spacing w:line="480" w:lineRule="auto"/>
              <w:jc w:val="right"/>
              <w:rPr>
                <w:color w:val="000000"/>
              </w:rPr>
            </w:pPr>
            <w:r w:rsidRPr="00B77C5D">
              <w:rPr>
                <w:color w:val="000000"/>
              </w:rPr>
              <w:t>0.213</w:t>
            </w:r>
          </w:p>
        </w:tc>
      </w:tr>
      <w:tr w:rsidR="003D6F44" w:rsidRPr="00B77C5D" w14:paraId="23B9C0E7" w14:textId="77777777" w:rsidTr="006B2F17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16BF0" w14:textId="77777777" w:rsidR="003D6F44" w:rsidRPr="00B77C5D" w:rsidRDefault="003D6F44" w:rsidP="003D6F44">
            <w:pPr>
              <w:spacing w:line="480" w:lineRule="auto"/>
              <w:ind w:firstLineChars="100" w:firstLine="240"/>
              <w:rPr>
                <w:color w:val="000000"/>
              </w:rPr>
            </w:pPr>
            <w:r w:rsidRPr="00B77C5D">
              <w:rPr>
                <w:color w:val="000000"/>
              </w:rPr>
              <w:t>ductal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6974D" w14:textId="77777777" w:rsidR="003D6F44" w:rsidRPr="00B77C5D" w:rsidRDefault="003D6F44" w:rsidP="003D6F44">
            <w:pPr>
              <w:spacing w:line="480" w:lineRule="auto"/>
              <w:rPr>
                <w:color w:val="000000"/>
              </w:rPr>
            </w:pPr>
            <w:r w:rsidRPr="00B77C5D">
              <w:rPr>
                <w:color w:val="000000"/>
              </w:rPr>
              <w:t xml:space="preserve">   71 (69.6) 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738E4" w14:textId="77777777" w:rsidR="003D6F44" w:rsidRPr="00B77C5D" w:rsidRDefault="003D6F44" w:rsidP="003D6F44">
            <w:pPr>
              <w:spacing w:line="480" w:lineRule="auto"/>
              <w:rPr>
                <w:color w:val="000000"/>
              </w:rPr>
            </w:pPr>
            <w:r w:rsidRPr="00B77C5D">
              <w:rPr>
                <w:color w:val="000000"/>
              </w:rPr>
              <w:t xml:space="preserve">   79 (76.7) 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E6D74" w14:textId="77777777" w:rsidR="003D6F44" w:rsidRPr="00B77C5D" w:rsidRDefault="003D6F44" w:rsidP="003D6F44">
            <w:pPr>
              <w:spacing w:line="480" w:lineRule="auto"/>
              <w:rPr>
                <w:color w:val="000000"/>
              </w:rPr>
            </w:pPr>
          </w:p>
        </w:tc>
      </w:tr>
      <w:tr w:rsidR="003D6F44" w:rsidRPr="00B77C5D" w14:paraId="1B5A6A74" w14:textId="77777777" w:rsidTr="006B2F17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A1584" w14:textId="77777777" w:rsidR="003D6F44" w:rsidRPr="00B77C5D" w:rsidRDefault="003D6F44" w:rsidP="003D6F44">
            <w:pPr>
              <w:spacing w:line="480" w:lineRule="auto"/>
              <w:ind w:firstLineChars="100" w:firstLine="240"/>
              <w:rPr>
                <w:color w:val="000000"/>
              </w:rPr>
            </w:pPr>
            <w:r w:rsidRPr="00B77C5D">
              <w:rPr>
                <w:color w:val="000000"/>
              </w:rPr>
              <w:t>lobular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83A3F" w14:textId="77777777" w:rsidR="003D6F44" w:rsidRPr="00B77C5D" w:rsidRDefault="003D6F44" w:rsidP="003D6F44">
            <w:pPr>
              <w:spacing w:line="480" w:lineRule="auto"/>
              <w:rPr>
                <w:color w:val="000000"/>
              </w:rPr>
            </w:pPr>
            <w:r w:rsidRPr="00B77C5D">
              <w:rPr>
                <w:color w:val="000000"/>
              </w:rPr>
              <w:t xml:space="preserve">   22 (21.6) 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F862A" w14:textId="77777777" w:rsidR="003D6F44" w:rsidRPr="00B77C5D" w:rsidRDefault="003D6F44" w:rsidP="003D6F44">
            <w:pPr>
              <w:spacing w:line="480" w:lineRule="auto"/>
              <w:rPr>
                <w:color w:val="000000"/>
              </w:rPr>
            </w:pPr>
            <w:r w:rsidRPr="00B77C5D">
              <w:rPr>
                <w:color w:val="000000"/>
              </w:rPr>
              <w:t xml:space="preserve">   11 (10.7) 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AB5BA" w14:textId="77777777" w:rsidR="003D6F44" w:rsidRPr="00B77C5D" w:rsidRDefault="003D6F44" w:rsidP="003D6F44">
            <w:pPr>
              <w:spacing w:line="480" w:lineRule="auto"/>
              <w:rPr>
                <w:color w:val="000000"/>
              </w:rPr>
            </w:pPr>
          </w:p>
        </w:tc>
      </w:tr>
      <w:tr w:rsidR="003D6F44" w:rsidRPr="00B77C5D" w14:paraId="414CB924" w14:textId="77777777" w:rsidTr="006B2F17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29B5C" w14:textId="77777777" w:rsidR="003D6F44" w:rsidRPr="00B77C5D" w:rsidRDefault="003D6F44" w:rsidP="003D6F44">
            <w:pPr>
              <w:spacing w:line="480" w:lineRule="auto"/>
              <w:ind w:firstLineChars="100" w:firstLine="240"/>
              <w:rPr>
                <w:color w:val="000000"/>
              </w:rPr>
            </w:pPr>
            <w:r w:rsidRPr="00B77C5D">
              <w:rPr>
                <w:color w:val="000000"/>
              </w:rPr>
              <w:t>mixed (ductal and lobular)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F139B" w14:textId="77777777" w:rsidR="003D6F44" w:rsidRPr="00B77C5D" w:rsidRDefault="003D6F44" w:rsidP="003D6F44">
            <w:pPr>
              <w:spacing w:line="480" w:lineRule="auto"/>
              <w:rPr>
                <w:color w:val="000000"/>
              </w:rPr>
            </w:pPr>
            <w:r w:rsidRPr="00B77C5D">
              <w:rPr>
                <w:color w:val="000000"/>
              </w:rPr>
              <w:t xml:space="preserve">    3 (2.9) 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FEC77" w14:textId="77777777" w:rsidR="003D6F44" w:rsidRPr="00B77C5D" w:rsidRDefault="003D6F44" w:rsidP="003D6F44">
            <w:pPr>
              <w:spacing w:line="480" w:lineRule="auto"/>
              <w:rPr>
                <w:color w:val="000000"/>
              </w:rPr>
            </w:pPr>
            <w:r w:rsidRPr="00B77C5D">
              <w:rPr>
                <w:color w:val="000000"/>
              </w:rPr>
              <w:t xml:space="preserve">    2 (1.9) 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F4BD3" w14:textId="77777777" w:rsidR="003D6F44" w:rsidRPr="00B77C5D" w:rsidRDefault="003D6F44" w:rsidP="003D6F44">
            <w:pPr>
              <w:spacing w:line="480" w:lineRule="auto"/>
              <w:rPr>
                <w:color w:val="000000"/>
              </w:rPr>
            </w:pPr>
          </w:p>
        </w:tc>
      </w:tr>
      <w:tr w:rsidR="003D6F44" w:rsidRPr="00B77C5D" w14:paraId="16901CAC" w14:textId="77777777" w:rsidTr="006B2F17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76B9A" w14:textId="77777777" w:rsidR="003D6F44" w:rsidRPr="00B77C5D" w:rsidRDefault="003D6F44" w:rsidP="003D6F44">
            <w:pPr>
              <w:spacing w:line="480" w:lineRule="auto"/>
              <w:ind w:firstLineChars="100" w:firstLine="240"/>
              <w:rPr>
                <w:color w:val="000000"/>
              </w:rPr>
            </w:pPr>
            <w:r w:rsidRPr="00B77C5D">
              <w:rPr>
                <w:color w:val="000000"/>
              </w:rPr>
              <w:t>tubular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7BE67" w14:textId="77777777" w:rsidR="003D6F44" w:rsidRPr="00B77C5D" w:rsidRDefault="003D6F44" w:rsidP="003D6F44">
            <w:pPr>
              <w:spacing w:line="480" w:lineRule="auto"/>
              <w:rPr>
                <w:color w:val="000000"/>
              </w:rPr>
            </w:pPr>
            <w:r w:rsidRPr="00B77C5D">
              <w:rPr>
                <w:color w:val="000000"/>
              </w:rPr>
              <w:t xml:space="preserve">    4 (3.9) 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02585" w14:textId="77777777" w:rsidR="003D6F44" w:rsidRPr="00B77C5D" w:rsidRDefault="003D6F44" w:rsidP="003D6F44">
            <w:pPr>
              <w:spacing w:line="480" w:lineRule="auto"/>
              <w:rPr>
                <w:color w:val="000000"/>
              </w:rPr>
            </w:pPr>
            <w:r w:rsidRPr="00B77C5D">
              <w:rPr>
                <w:color w:val="000000"/>
              </w:rPr>
              <w:t xml:space="preserve">    8 (7.8) 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C50AE" w14:textId="77777777" w:rsidR="003D6F44" w:rsidRPr="00B77C5D" w:rsidRDefault="003D6F44" w:rsidP="003D6F44">
            <w:pPr>
              <w:spacing w:line="480" w:lineRule="auto"/>
              <w:rPr>
                <w:color w:val="000000"/>
              </w:rPr>
            </w:pPr>
          </w:p>
        </w:tc>
      </w:tr>
      <w:tr w:rsidR="003D6F44" w:rsidRPr="00B77C5D" w14:paraId="22E7108F" w14:textId="77777777" w:rsidTr="006B2F17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8B6D2" w14:textId="77777777" w:rsidR="003D6F44" w:rsidRPr="00B77C5D" w:rsidRDefault="003D6F44" w:rsidP="003D6F44">
            <w:pPr>
              <w:spacing w:line="480" w:lineRule="auto"/>
              <w:ind w:firstLineChars="100" w:firstLine="240"/>
              <w:rPr>
                <w:color w:val="000000"/>
              </w:rPr>
            </w:pPr>
            <w:r w:rsidRPr="00B77C5D">
              <w:rPr>
                <w:color w:val="000000"/>
              </w:rPr>
              <w:t>tubulolobular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A62F1" w14:textId="77777777" w:rsidR="003D6F44" w:rsidRPr="00B77C5D" w:rsidRDefault="003D6F44" w:rsidP="003D6F44">
            <w:pPr>
              <w:spacing w:line="480" w:lineRule="auto"/>
              <w:rPr>
                <w:color w:val="000000"/>
              </w:rPr>
            </w:pPr>
            <w:r w:rsidRPr="00B77C5D">
              <w:rPr>
                <w:color w:val="000000"/>
              </w:rPr>
              <w:t xml:space="preserve">    2 (2.0) 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28A6B" w14:textId="77777777" w:rsidR="003D6F44" w:rsidRPr="00B77C5D" w:rsidRDefault="003D6F44" w:rsidP="003D6F44">
            <w:pPr>
              <w:spacing w:line="480" w:lineRule="auto"/>
              <w:rPr>
                <w:color w:val="000000"/>
              </w:rPr>
            </w:pPr>
            <w:r w:rsidRPr="00B77C5D">
              <w:rPr>
                <w:color w:val="000000"/>
              </w:rPr>
              <w:t xml:space="preserve">    3 (2.9) 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52707" w14:textId="77777777" w:rsidR="003D6F44" w:rsidRPr="00B77C5D" w:rsidRDefault="003D6F44" w:rsidP="003D6F44">
            <w:pPr>
              <w:spacing w:line="480" w:lineRule="auto"/>
              <w:rPr>
                <w:color w:val="000000"/>
              </w:rPr>
            </w:pPr>
          </w:p>
        </w:tc>
      </w:tr>
      <w:tr w:rsidR="003D6F44" w:rsidRPr="00B77C5D" w14:paraId="744504A1" w14:textId="77777777" w:rsidTr="006B2F17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30FB3" w14:textId="77777777" w:rsidR="003D6F44" w:rsidRPr="00B77C5D" w:rsidRDefault="003D6F44" w:rsidP="003D6F44">
            <w:pPr>
              <w:spacing w:line="480" w:lineRule="auto"/>
              <w:rPr>
                <w:b/>
                <w:bCs/>
                <w:color w:val="000000"/>
              </w:rPr>
            </w:pPr>
            <w:r w:rsidRPr="00B77C5D">
              <w:rPr>
                <w:b/>
                <w:bCs/>
                <w:color w:val="000000"/>
              </w:rPr>
              <w:t>Histological grade, NHG (%)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E0005" w14:textId="77777777" w:rsidR="003D6F44" w:rsidRPr="00B77C5D" w:rsidRDefault="003D6F44" w:rsidP="003D6F44">
            <w:pPr>
              <w:spacing w:line="480" w:lineRule="auto"/>
              <w:rPr>
                <w:b/>
                <w:bCs/>
                <w:color w:val="000000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3B048" w14:textId="77777777" w:rsidR="003D6F44" w:rsidRPr="00B77C5D" w:rsidRDefault="003D6F44" w:rsidP="003D6F44">
            <w:pPr>
              <w:spacing w:line="480" w:lineRule="auto"/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EACB8" w14:textId="77777777" w:rsidR="003D6F44" w:rsidRPr="00B77C5D" w:rsidRDefault="003D6F44" w:rsidP="003D6F44">
            <w:pPr>
              <w:spacing w:line="480" w:lineRule="auto"/>
              <w:jc w:val="right"/>
              <w:rPr>
                <w:color w:val="000000"/>
              </w:rPr>
            </w:pPr>
            <w:r w:rsidRPr="00B77C5D">
              <w:rPr>
                <w:color w:val="000000"/>
              </w:rPr>
              <w:t>0.057</w:t>
            </w:r>
          </w:p>
        </w:tc>
      </w:tr>
      <w:tr w:rsidR="003D6F44" w:rsidRPr="00B77C5D" w14:paraId="3245AF53" w14:textId="77777777" w:rsidTr="006B2F17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F8303" w14:textId="77777777" w:rsidR="003D6F44" w:rsidRPr="00B77C5D" w:rsidRDefault="003D6F44" w:rsidP="003D6F44">
            <w:pPr>
              <w:spacing w:line="480" w:lineRule="auto"/>
              <w:ind w:firstLineChars="100" w:firstLine="240"/>
              <w:rPr>
                <w:color w:val="000000"/>
              </w:rPr>
            </w:pPr>
            <w:r w:rsidRPr="00B77C5D">
              <w:rPr>
                <w:color w:val="000000"/>
              </w:rPr>
              <w:t>Grade 1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1BA92" w14:textId="77777777" w:rsidR="003D6F44" w:rsidRPr="00B77C5D" w:rsidRDefault="003D6F44" w:rsidP="003D6F44">
            <w:pPr>
              <w:spacing w:line="480" w:lineRule="auto"/>
              <w:rPr>
                <w:color w:val="000000"/>
              </w:rPr>
            </w:pPr>
            <w:r w:rsidRPr="00B77C5D">
              <w:rPr>
                <w:color w:val="000000"/>
              </w:rPr>
              <w:t xml:space="preserve">   12 (11.8) 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F3A85" w14:textId="77777777" w:rsidR="003D6F44" w:rsidRPr="00B77C5D" w:rsidRDefault="003D6F44" w:rsidP="003D6F44">
            <w:pPr>
              <w:spacing w:line="480" w:lineRule="auto"/>
              <w:rPr>
                <w:color w:val="000000"/>
              </w:rPr>
            </w:pPr>
            <w:r w:rsidRPr="00B77C5D">
              <w:rPr>
                <w:color w:val="000000"/>
              </w:rPr>
              <w:t xml:space="preserve">   20 (19.4) 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4E519" w14:textId="77777777" w:rsidR="003D6F44" w:rsidRPr="00B77C5D" w:rsidRDefault="003D6F44" w:rsidP="003D6F44">
            <w:pPr>
              <w:spacing w:line="480" w:lineRule="auto"/>
              <w:rPr>
                <w:color w:val="000000"/>
              </w:rPr>
            </w:pPr>
          </w:p>
        </w:tc>
      </w:tr>
      <w:tr w:rsidR="003D6F44" w:rsidRPr="00B77C5D" w14:paraId="6CDA6CB3" w14:textId="77777777" w:rsidTr="006B2F17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3C251" w14:textId="77777777" w:rsidR="003D6F44" w:rsidRPr="00B77C5D" w:rsidRDefault="003D6F44" w:rsidP="003D6F44">
            <w:pPr>
              <w:spacing w:line="480" w:lineRule="auto"/>
              <w:ind w:firstLineChars="100" w:firstLine="240"/>
              <w:rPr>
                <w:color w:val="000000"/>
              </w:rPr>
            </w:pPr>
            <w:r w:rsidRPr="00B77C5D">
              <w:rPr>
                <w:color w:val="000000"/>
              </w:rPr>
              <w:t>Grade 2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27BFD" w14:textId="77777777" w:rsidR="003D6F44" w:rsidRPr="00B77C5D" w:rsidRDefault="003D6F44" w:rsidP="003D6F44">
            <w:pPr>
              <w:spacing w:line="480" w:lineRule="auto"/>
              <w:rPr>
                <w:color w:val="000000"/>
              </w:rPr>
            </w:pPr>
            <w:r w:rsidRPr="00B77C5D">
              <w:rPr>
                <w:color w:val="000000"/>
              </w:rPr>
              <w:t xml:space="preserve">   59 (57.8) 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B553A" w14:textId="77777777" w:rsidR="003D6F44" w:rsidRPr="00B77C5D" w:rsidRDefault="003D6F44" w:rsidP="003D6F44">
            <w:pPr>
              <w:spacing w:line="480" w:lineRule="auto"/>
              <w:rPr>
                <w:color w:val="000000"/>
              </w:rPr>
            </w:pPr>
            <w:r w:rsidRPr="00B77C5D">
              <w:rPr>
                <w:color w:val="000000"/>
              </w:rPr>
              <w:t xml:space="preserve">   65 (63.1) 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17460" w14:textId="77777777" w:rsidR="003D6F44" w:rsidRPr="00B77C5D" w:rsidRDefault="003D6F44" w:rsidP="003D6F44">
            <w:pPr>
              <w:spacing w:line="480" w:lineRule="auto"/>
              <w:rPr>
                <w:color w:val="000000"/>
              </w:rPr>
            </w:pPr>
          </w:p>
        </w:tc>
      </w:tr>
      <w:tr w:rsidR="003D6F44" w:rsidRPr="00B77C5D" w14:paraId="7C7253EE" w14:textId="77777777" w:rsidTr="006B2F17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90977" w14:textId="77777777" w:rsidR="003D6F44" w:rsidRPr="00B77C5D" w:rsidRDefault="003D6F44" w:rsidP="003D6F44">
            <w:pPr>
              <w:spacing w:line="480" w:lineRule="auto"/>
              <w:ind w:firstLineChars="100" w:firstLine="240"/>
              <w:rPr>
                <w:color w:val="000000"/>
              </w:rPr>
            </w:pPr>
            <w:r w:rsidRPr="00B77C5D">
              <w:rPr>
                <w:color w:val="000000"/>
              </w:rPr>
              <w:t>Grade 3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CC637" w14:textId="77777777" w:rsidR="003D6F44" w:rsidRPr="00B77C5D" w:rsidRDefault="003D6F44" w:rsidP="003D6F44">
            <w:pPr>
              <w:spacing w:line="480" w:lineRule="auto"/>
              <w:rPr>
                <w:color w:val="000000"/>
              </w:rPr>
            </w:pPr>
            <w:r w:rsidRPr="00B77C5D">
              <w:rPr>
                <w:color w:val="000000"/>
              </w:rPr>
              <w:t xml:space="preserve">   31 (30.4) 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CF75B" w14:textId="77777777" w:rsidR="003D6F44" w:rsidRPr="00B77C5D" w:rsidRDefault="003D6F44" w:rsidP="003D6F44">
            <w:pPr>
              <w:spacing w:line="480" w:lineRule="auto"/>
              <w:rPr>
                <w:color w:val="000000"/>
              </w:rPr>
            </w:pPr>
            <w:r w:rsidRPr="00B77C5D">
              <w:rPr>
                <w:color w:val="000000"/>
              </w:rPr>
              <w:t xml:space="preserve">   18 (17.5) 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A53EB" w14:textId="77777777" w:rsidR="003D6F44" w:rsidRPr="00B77C5D" w:rsidRDefault="003D6F44" w:rsidP="003D6F44">
            <w:pPr>
              <w:spacing w:line="480" w:lineRule="auto"/>
              <w:rPr>
                <w:color w:val="000000"/>
              </w:rPr>
            </w:pPr>
          </w:p>
        </w:tc>
      </w:tr>
      <w:tr w:rsidR="003D6F44" w:rsidRPr="00B77C5D" w14:paraId="0CCF81F5" w14:textId="77777777" w:rsidTr="006B2F17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AD183" w14:textId="77777777" w:rsidR="003D6F44" w:rsidRPr="00B77C5D" w:rsidRDefault="003D6F44" w:rsidP="003D6F44">
            <w:pPr>
              <w:spacing w:line="480" w:lineRule="auto"/>
              <w:rPr>
                <w:b/>
                <w:bCs/>
                <w:color w:val="000000"/>
              </w:rPr>
            </w:pPr>
            <w:r w:rsidRPr="00B77C5D">
              <w:rPr>
                <w:b/>
                <w:bCs/>
                <w:color w:val="000000"/>
              </w:rPr>
              <w:t>ER (%)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478C3" w14:textId="77777777" w:rsidR="003D6F44" w:rsidRPr="00B77C5D" w:rsidRDefault="003D6F44" w:rsidP="003D6F44">
            <w:pPr>
              <w:spacing w:line="480" w:lineRule="auto"/>
              <w:rPr>
                <w:b/>
                <w:bCs/>
                <w:color w:val="000000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9B971" w14:textId="77777777" w:rsidR="003D6F44" w:rsidRPr="00B77C5D" w:rsidRDefault="003D6F44" w:rsidP="003D6F44">
            <w:pPr>
              <w:spacing w:line="480" w:lineRule="auto"/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BED67" w14:textId="77777777" w:rsidR="003D6F44" w:rsidRPr="00B77C5D" w:rsidRDefault="003D6F44" w:rsidP="003D6F44">
            <w:pPr>
              <w:spacing w:line="480" w:lineRule="auto"/>
              <w:jc w:val="right"/>
              <w:rPr>
                <w:color w:val="000000"/>
              </w:rPr>
            </w:pPr>
            <w:r w:rsidRPr="00B77C5D">
              <w:rPr>
                <w:color w:val="000000"/>
              </w:rPr>
              <w:t>0.249</w:t>
            </w:r>
          </w:p>
        </w:tc>
      </w:tr>
      <w:tr w:rsidR="003D6F44" w:rsidRPr="00B77C5D" w14:paraId="3156F188" w14:textId="77777777" w:rsidTr="006B2F17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938F2" w14:textId="77777777" w:rsidR="003D6F44" w:rsidRPr="00B77C5D" w:rsidRDefault="003D6F44" w:rsidP="003D6F44">
            <w:pPr>
              <w:spacing w:line="480" w:lineRule="auto"/>
              <w:ind w:firstLineChars="100" w:firstLine="240"/>
              <w:rPr>
                <w:color w:val="000000"/>
              </w:rPr>
            </w:pPr>
            <w:r w:rsidRPr="00B77C5D">
              <w:rPr>
                <w:color w:val="000000"/>
              </w:rPr>
              <w:t>Positive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A6472" w14:textId="77777777" w:rsidR="003D6F44" w:rsidRPr="00B77C5D" w:rsidRDefault="003D6F44" w:rsidP="003D6F44">
            <w:pPr>
              <w:spacing w:line="480" w:lineRule="auto"/>
              <w:rPr>
                <w:color w:val="000000"/>
              </w:rPr>
            </w:pPr>
            <w:r w:rsidRPr="00B77C5D">
              <w:rPr>
                <w:color w:val="000000"/>
              </w:rPr>
              <w:t xml:space="preserve">   88 (86.3) 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C3CA9" w14:textId="77777777" w:rsidR="003D6F44" w:rsidRPr="00B77C5D" w:rsidRDefault="003D6F44" w:rsidP="003D6F44">
            <w:pPr>
              <w:spacing w:line="480" w:lineRule="auto"/>
              <w:rPr>
                <w:color w:val="000000"/>
              </w:rPr>
            </w:pPr>
            <w:r w:rsidRPr="00B77C5D">
              <w:rPr>
                <w:color w:val="000000"/>
              </w:rPr>
              <w:t xml:space="preserve">   95 (92.2) 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FF1AB" w14:textId="77777777" w:rsidR="003D6F44" w:rsidRPr="00B77C5D" w:rsidRDefault="003D6F44" w:rsidP="003D6F44">
            <w:pPr>
              <w:spacing w:line="480" w:lineRule="auto"/>
              <w:rPr>
                <w:color w:val="000000"/>
              </w:rPr>
            </w:pPr>
          </w:p>
        </w:tc>
      </w:tr>
      <w:tr w:rsidR="003D6F44" w:rsidRPr="00B77C5D" w14:paraId="3145B966" w14:textId="77777777" w:rsidTr="006B2F17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CC206" w14:textId="77777777" w:rsidR="003D6F44" w:rsidRPr="00B77C5D" w:rsidRDefault="003D6F44" w:rsidP="003D6F44">
            <w:pPr>
              <w:spacing w:line="480" w:lineRule="auto"/>
              <w:ind w:firstLineChars="100" w:firstLine="240"/>
              <w:rPr>
                <w:color w:val="000000"/>
              </w:rPr>
            </w:pPr>
            <w:r w:rsidRPr="00B77C5D">
              <w:rPr>
                <w:color w:val="000000"/>
              </w:rPr>
              <w:t>Negative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C554B" w14:textId="77777777" w:rsidR="003D6F44" w:rsidRPr="00B77C5D" w:rsidRDefault="003D6F44" w:rsidP="003D6F44">
            <w:pPr>
              <w:spacing w:line="480" w:lineRule="auto"/>
              <w:rPr>
                <w:color w:val="000000"/>
              </w:rPr>
            </w:pPr>
            <w:r w:rsidRPr="00B77C5D">
              <w:rPr>
                <w:color w:val="000000"/>
              </w:rPr>
              <w:t xml:space="preserve">   14 (13.7) 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0F47D" w14:textId="77777777" w:rsidR="003D6F44" w:rsidRPr="00B77C5D" w:rsidRDefault="003D6F44" w:rsidP="003D6F44">
            <w:pPr>
              <w:spacing w:line="480" w:lineRule="auto"/>
              <w:rPr>
                <w:color w:val="000000"/>
              </w:rPr>
            </w:pPr>
            <w:r w:rsidRPr="00B77C5D">
              <w:rPr>
                <w:color w:val="000000"/>
              </w:rPr>
              <w:t xml:space="preserve">    8 (7.8) 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03BDF" w14:textId="77777777" w:rsidR="003D6F44" w:rsidRPr="00B77C5D" w:rsidRDefault="003D6F44" w:rsidP="003D6F44">
            <w:pPr>
              <w:spacing w:line="480" w:lineRule="auto"/>
              <w:rPr>
                <w:color w:val="000000"/>
              </w:rPr>
            </w:pPr>
          </w:p>
        </w:tc>
      </w:tr>
      <w:tr w:rsidR="003D6F44" w:rsidRPr="00B77C5D" w14:paraId="3753BC45" w14:textId="77777777" w:rsidTr="006B2F17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63A5F" w14:textId="77777777" w:rsidR="003D6F44" w:rsidRPr="00B77C5D" w:rsidRDefault="003D6F44" w:rsidP="003D6F44">
            <w:pPr>
              <w:spacing w:line="480" w:lineRule="auto"/>
              <w:rPr>
                <w:b/>
                <w:bCs/>
                <w:color w:val="000000"/>
              </w:rPr>
            </w:pPr>
            <w:r w:rsidRPr="00B77C5D">
              <w:rPr>
                <w:b/>
                <w:bCs/>
                <w:color w:val="000000"/>
              </w:rPr>
              <w:t>PR (%)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A30D1" w14:textId="77777777" w:rsidR="003D6F44" w:rsidRPr="00B77C5D" w:rsidRDefault="003D6F44" w:rsidP="003D6F44">
            <w:pPr>
              <w:spacing w:line="480" w:lineRule="auto"/>
              <w:rPr>
                <w:b/>
                <w:bCs/>
                <w:color w:val="000000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FA7C2" w14:textId="77777777" w:rsidR="003D6F44" w:rsidRPr="00B77C5D" w:rsidRDefault="003D6F44" w:rsidP="003D6F44">
            <w:pPr>
              <w:spacing w:line="480" w:lineRule="auto"/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36B2F" w14:textId="77777777" w:rsidR="003D6F44" w:rsidRPr="00B77C5D" w:rsidRDefault="003D6F44" w:rsidP="003D6F44">
            <w:pPr>
              <w:spacing w:line="480" w:lineRule="auto"/>
              <w:jc w:val="right"/>
              <w:rPr>
                <w:color w:val="000000"/>
              </w:rPr>
            </w:pPr>
            <w:r w:rsidRPr="00B77C5D">
              <w:rPr>
                <w:color w:val="000000"/>
              </w:rPr>
              <w:t>0.839</w:t>
            </w:r>
          </w:p>
        </w:tc>
      </w:tr>
      <w:tr w:rsidR="003D6F44" w:rsidRPr="00B77C5D" w14:paraId="541B43FF" w14:textId="77777777" w:rsidTr="006B2F17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A86DF" w14:textId="77777777" w:rsidR="003D6F44" w:rsidRPr="00B77C5D" w:rsidRDefault="003D6F44" w:rsidP="003D6F44">
            <w:pPr>
              <w:spacing w:line="480" w:lineRule="auto"/>
              <w:ind w:firstLineChars="100" w:firstLine="240"/>
              <w:rPr>
                <w:color w:val="000000"/>
              </w:rPr>
            </w:pPr>
            <w:r w:rsidRPr="00B77C5D">
              <w:rPr>
                <w:color w:val="000000"/>
              </w:rPr>
              <w:t>Positive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4F0C0" w14:textId="77777777" w:rsidR="003D6F44" w:rsidRPr="00B77C5D" w:rsidRDefault="003D6F44" w:rsidP="003D6F44">
            <w:pPr>
              <w:spacing w:line="480" w:lineRule="auto"/>
              <w:rPr>
                <w:color w:val="000000"/>
              </w:rPr>
            </w:pPr>
            <w:r w:rsidRPr="00B77C5D">
              <w:rPr>
                <w:color w:val="000000"/>
              </w:rPr>
              <w:t xml:space="preserve">   77 (75.5) 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4EA7C" w14:textId="77777777" w:rsidR="003D6F44" w:rsidRPr="00B77C5D" w:rsidRDefault="003D6F44" w:rsidP="003D6F44">
            <w:pPr>
              <w:spacing w:line="480" w:lineRule="auto"/>
              <w:rPr>
                <w:color w:val="000000"/>
              </w:rPr>
            </w:pPr>
            <w:r w:rsidRPr="00B77C5D">
              <w:rPr>
                <w:color w:val="000000"/>
              </w:rPr>
              <w:t xml:space="preserve">   80 (77.7) 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49740" w14:textId="77777777" w:rsidR="003D6F44" w:rsidRPr="00B77C5D" w:rsidRDefault="003D6F44" w:rsidP="003D6F44">
            <w:pPr>
              <w:spacing w:line="480" w:lineRule="auto"/>
              <w:rPr>
                <w:color w:val="000000"/>
              </w:rPr>
            </w:pPr>
          </w:p>
        </w:tc>
      </w:tr>
      <w:tr w:rsidR="003D6F44" w:rsidRPr="00B77C5D" w14:paraId="4A001067" w14:textId="77777777" w:rsidTr="006B2F17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C6DFF" w14:textId="77777777" w:rsidR="003D6F44" w:rsidRPr="00B77C5D" w:rsidRDefault="003D6F44" w:rsidP="003D6F44">
            <w:pPr>
              <w:spacing w:line="480" w:lineRule="auto"/>
              <w:ind w:firstLineChars="100" w:firstLine="240"/>
              <w:rPr>
                <w:color w:val="000000"/>
              </w:rPr>
            </w:pPr>
            <w:r w:rsidRPr="00B77C5D">
              <w:rPr>
                <w:color w:val="000000"/>
              </w:rPr>
              <w:t>Negative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499BE" w14:textId="77777777" w:rsidR="003D6F44" w:rsidRPr="00B77C5D" w:rsidRDefault="003D6F44" w:rsidP="003D6F44">
            <w:pPr>
              <w:spacing w:line="480" w:lineRule="auto"/>
              <w:rPr>
                <w:color w:val="000000"/>
              </w:rPr>
            </w:pPr>
            <w:r w:rsidRPr="00B77C5D">
              <w:rPr>
                <w:color w:val="000000"/>
              </w:rPr>
              <w:t xml:space="preserve">   25 (24.5) 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ADA27" w14:textId="77777777" w:rsidR="003D6F44" w:rsidRPr="00B77C5D" w:rsidRDefault="003D6F44" w:rsidP="003D6F44">
            <w:pPr>
              <w:spacing w:line="480" w:lineRule="auto"/>
              <w:rPr>
                <w:color w:val="000000"/>
              </w:rPr>
            </w:pPr>
            <w:r w:rsidRPr="00B77C5D">
              <w:rPr>
                <w:color w:val="000000"/>
              </w:rPr>
              <w:t xml:space="preserve">   23 (22.3) 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FD2A0" w14:textId="77777777" w:rsidR="003D6F44" w:rsidRPr="00B77C5D" w:rsidRDefault="003D6F44" w:rsidP="003D6F44">
            <w:pPr>
              <w:spacing w:line="480" w:lineRule="auto"/>
              <w:rPr>
                <w:color w:val="000000"/>
              </w:rPr>
            </w:pPr>
          </w:p>
        </w:tc>
      </w:tr>
      <w:tr w:rsidR="003D6F44" w:rsidRPr="00B77C5D" w14:paraId="5A0DC89B" w14:textId="77777777" w:rsidTr="006B2F17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215CF" w14:textId="77777777" w:rsidR="003D6F44" w:rsidRPr="00B77C5D" w:rsidRDefault="003D6F44" w:rsidP="003D6F44">
            <w:pPr>
              <w:spacing w:line="480" w:lineRule="auto"/>
              <w:rPr>
                <w:b/>
                <w:bCs/>
                <w:color w:val="000000"/>
              </w:rPr>
            </w:pPr>
            <w:r w:rsidRPr="00B77C5D">
              <w:rPr>
                <w:b/>
                <w:bCs/>
                <w:color w:val="000000"/>
              </w:rPr>
              <w:lastRenderedPageBreak/>
              <w:t>HER2 (%)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B9099" w14:textId="77777777" w:rsidR="003D6F44" w:rsidRPr="00B77C5D" w:rsidRDefault="003D6F44" w:rsidP="003D6F44">
            <w:pPr>
              <w:spacing w:line="480" w:lineRule="auto"/>
              <w:rPr>
                <w:b/>
                <w:bCs/>
                <w:color w:val="000000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714B9" w14:textId="77777777" w:rsidR="003D6F44" w:rsidRPr="00B77C5D" w:rsidRDefault="003D6F44" w:rsidP="003D6F44">
            <w:pPr>
              <w:spacing w:line="480" w:lineRule="auto"/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2E090" w14:textId="77777777" w:rsidR="003D6F44" w:rsidRPr="00B77C5D" w:rsidRDefault="003D6F44" w:rsidP="003D6F44">
            <w:pPr>
              <w:spacing w:line="480" w:lineRule="auto"/>
              <w:jc w:val="right"/>
              <w:rPr>
                <w:color w:val="000000"/>
              </w:rPr>
            </w:pPr>
            <w:r w:rsidRPr="00B77C5D">
              <w:rPr>
                <w:color w:val="000000"/>
              </w:rPr>
              <w:t>0.813</w:t>
            </w:r>
          </w:p>
        </w:tc>
      </w:tr>
      <w:tr w:rsidR="003D6F44" w:rsidRPr="00B77C5D" w14:paraId="7780DBC6" w14:textId="77777777" w:rsidTr="006B2F17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5C969" w14:textId="77777777" w:rsidR="003D6F44" w:rsidRPr="00B77C5D" w:rsidRDefault="003D6F44" w:rsidP="003D6F44">
            <w:pPr>
              <w:spacing w:line="480" w:lineRule="auto"/>
              <w:ind w:firstLineChars="100" w:firstLine="240"/>
              <w:rPr>
                <w:color w:val="000000"/>
              </w:rPr>
            </w:pPr>
            <w:r w:rsidRPr="00B77C5D">
              <w:rPr>
                <w:color w:val="000000"/>
              </w:rPr>
              <w:t>Positive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C9895" w14:textId="77777777" w:rsidR="003D6F44" w:rsidRPr="00B77C5D" w:rsidRDefault="003D6F44" w:rsidP="003D6F44">
            <w:pPr>
              <w:spacing w:line="480" w:lineRule="auto"/>
              <w:rPr>
                <w:color w:val="000000"/>
              </w:rPr>
            </w:pPr>
            <w:r w:rsidRPr="00B77C5D">
              <w:rPr>
                <w:color w:val="000000"/>
              </w:rPr>
              <w:t xml:space="preserve">   14 (13.7) 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68B5C" w14:textId="77777777" w:rsidR="003D6F44" w:rsidRPr="00B77C5D" w:rsidRDefault="003D6F44" w:rsidP="003D6F44">
            <w:pPr>
              <w:spacing w:line="480" w:lineRule="auto"/>
              <w:rPr>
                <w:color w:val="000000"/>
              </w:rPr>
            </w:pPr>
            <w:r w:rsidRPr="00B77C5D">
              <w:rPr>
                <w:color w:val="000000"/>
              </w:rPr>
              <w:t xml:space="preserve">   12 (11.7) 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D0C62" w14:textId="77777777" w:rsidR="003D6F44" w:rsidRPr="00B77C5D" w:rsidRDefault="003D6F44" w:rsidP="003D6F44">
            <w:pPr>
              <w:spacing w:line="480" w:lineRule="auto"/>
              <w:rPr>
                <w:color w:val="000000"/>
              </w:rPr>
            </w:pPr>
          </w:p>
        </w:tc>
      </w:tr>
      <w:tr w:rsidR="003D6F44" w:rsidRPr="00B77C5D" w14:paraId="53C1F3E4" w14:textId="77777777" w:rsidTr="006B2F17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C2268" w14:textId="77777777" w:rsidR="003D6F44" w:rsidRPr="00B77C5D" w:rsidRDefault="003D6F44" w:rsidP="003D6F44">
            <w:pPr>
              <w:spacing w:line="480" w:lineRule="auto"/>
              <w:ind w:firstLineChars="100" w:firstLine="240"/>
              <w:rPr>
                <w:color w:val="000000"/>
              </w:rPr>
            </w:pPr>
            <w:r w:rsidRPr="00B77C5D">
              <w:rPr>
                <w:color w:val="000000"/>
              </w:rPr>
              <w:t>Negative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0C3C7" w14:textId="77777777" w:rsidR="003D6F44" w:rsidRPr="00B77C5D" w:rsidRDefault="003D6F44" w:rsidP="003D6F44">
            <w:pPr>
              <w:spacing w:line="480" w:lineRule="auto"/>
              <w:rPr>
                <w:color w:val="000000"/>
              </w:rPr>
            </w:pPr>
            <w:r w:rsidRPr="00B77C5D">
              <w:rPr>
                <w:color w:val="000000"/>
              </w:rPr>
              <w:t xml:space="preserve">   88 (86.3) 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37486" w14:textId="77777777" w:rsidR="003D6F44" w:rsidRPr="00B77C5D" w:rsidRDefault="003D6F44" w:rsidP="003D6F44">
            <w:pPr>
              <w:spacing w:line="480" w:lineRule="auto"/>
              <w:rPr>
                <w:color w:val="000000"/>
              </w:rPr>
            </w:pPr>
            <w:r w:rsidRPr="00B77C5D">
              <w:rPr>
                <w:color w:val="000000"/>
              </w:rPr>
              <w:t xml:space="preserve">   91 (88.3) 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9FA3E" w14:textId="77777777" w:rsidR="003D6F44" w:rsidRPr="00B77C5D" w:rsidRDefault="003D6F44" w:rsidP="003D6F44">
            <w:pPr>
              <w:spacing w:line="480" w:lineRule="auto"/>
              <w:rPr>
                <w:color w:val="000000"/>
              </w:rPr>
            </w:pPr>
          </w:p>
        </w:tc>
      </w:tr>
      <w:tr w:rsidR="003D6F44" w:rsidRPr="00B77C5D" w14:paraId="13E0B558" w14:textId="77777777" w:rsidTr="006B2F17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643B9" w14:textId="77777777" w:rsidR="003D6F44" w:rsidRPr="00B77C5D" w:rsidRDefault="003D6F44" w:rsidP="003D6F44">
            <w:pPr>
              <w:spacing w:line="480" w:lineRule="auto"/>
              <w:rPr>
                <w:b/>
                <w:bCs/>
                <w:color w:val="000000"/>
              </w:rPr>
            </w:pPr>
            <w:r w:rsidRPr="00B77C5D">
              <w:rPr>
                <w:b/>
                <w:bCs/>
                <w:color w:val="000000"/>
              </w:rPr>
              <w:t>Ki67 (%)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0FE81" w14:textId="77777777" w:rsidR="003D6F44" w:rsidRPr="00B77C5D" w:rsidRDefault="003D6F44" w:rsidP="003D6F44">
            <w:pPr>
              <w:spacing w:line="480" w:lineRule="auto"/>
              <w:rPr>
                <w:b/>
                <w:bCs/>
                <w:color w:val="000000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05CB9" w14:textId="77777777" w:rsidR="003D6F44" w:rsidRPr="00B77C5D" w:rsidRDefault="003D6F44" w:rsidP="003D6F44">
            <w:pPr>
              <w:spacing w:line="480" w:lineRule="auto"/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21872" w14:textId="77777777" w:rsidR="003D6F44" w:rsidRPr="00B77C5D" w:rsidRDefault="003D6F44" w:rsidP="003D6F44">
            <w:pPr>
              <w:spacing w:line="480" w:lineRule="auto"/>
              <w:jc w:val="right"/>
              <w:rPr>
                <w:color w:val="000000"/>
              </w:rPr>
            </w:pPr>
            <w:r w:rsidRPr="00B77C5D">
              <w:rPr>
                <w:color w:val="000000"/>
              </w:rPr>
              <w:t>0.007</w:t>
            </w:r>
          </w:p>
        </w:tc>
      </w:tr>
      <w:tr w:rsidR="003D6F44" w:rsidRPr="00B77C5D" w14:paraId="1971AA98" w14:textId="77777777" w:rsidTr="006B2F17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9A1F9" w14:textId="77777777" w:rsidR="003D6F44" w:rsidRPr="00B77C5D" w:rsidRDefault="003D6F44" w:rsidP="003D6F44">
            <w:pPr>
              <w:spacing w:line="480" w:lineRule="auto"/>
              <w:ind w:firstLineChars="100" w:firstLine="240"/>
              <w:rPr>
                <w:color w:val="000000"/>
              </w:rPr>
            </w:pPr>
            <w:r w:rsidRPr="00B77C5D">
              <w:rPr>
                <w:color w:val="000000"/>
              </w:rPr>
              <w:t>Positive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79F5A" w14:textId="77777777" w:rsidR="003D6F44" w:rsidRPr="00B77C5D" w:rsidRDefault="003D6F44" w:rsidP="003D6F44">
            <w:pPr>
              <w:spacing w:line="480" w:lineRule="auto"/>
              <w:rPr>
                <w:color w:val="000000"/>
              </w:rPr>
            </w:pPr>
            <w:r w:rsidRPr="00B77C5D">
              <w:rPr>
                <w:color w:val="000000"/>
              </w:rPr>
              <w:t xml:space="preserve">   45 (44.1) 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92DFE" w14:textId="77777777" w:rsidR="003D6F44" w:rsidRPr="00B77C5D" w:rsidRDefault="003D6F44" w:rsidP="003D6F44">
            <w:pPr>
              <w:spacing w:line="480" w:lineRule="auto"/>
              <w:rPr>
                <w:color w:val="000000"/>
              </w:rPr>
            </w:pPr>
            <w:r w:rsidRPr="00B77C5D">
              <w:rPr>
                <w:color w:val="000000"/>
              </w:rPr>
              <w:t xml:space="preserve">   26 (25.2) 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62B23" w14:textId="77777777" w:rsidR="003D6F44" w:rsidRPr="00B77C5D" w:rsidRDefault="003D6F44" w:rsidP="003D6F44">
            <w:pPr>
              <w:spacing w:line="480" w:lineRule="auto"/>
              <w:rPr>
                <w:color w:val="000000"/>
              </w:rPr>
            </w:pPr>
          </w:p>
        </w:tc>
      </w:tr>
      <w:tr w:rsidR="003D6F44" w:rsidRPr="00B77C5D" w14:paraId="51DAD485" w14:textId="77777777" w:rsidTr="006B2F17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A4AA2" w14:textId="77777777" w:rsidR="003D6F44" w:rsidRPr="00B77C5D" w:rsidRDefault="003D6F44" w:rsidP="003D6F44">
            <w:pPr>
              <w:spacing w:line="480" w:lineRule="auto"/>
              <w:ind w:firstLineChars="100" w:firstLine="240"/>
              <w:rPr>
                <w:color w:val="000000"/>
              </w:rPr>
            </w:pPr>
            <w:r w:rsidRPr="00B77C5D">
              <w:rPr>
                <w:color w:val="000000"/>
              </w:rPr>
              <w:t>Negative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DF247" w14:textId="77777777" w:rsidR="003D6F44" w:rsidRPr="00B77C5D" w:rsidRDefault="003D6F44" w:rsidP="003D6F44">
            <w:pPr>
              <w:spacing w:line="480" w:lineRule="auto"/>
              <w:rPr>
                <w:color w:val="000000"/>
              </w:rPr>
            </w:pPr>
            <w:r w:rsidRPr="00B77C5D">
              <w:rPr>
                <w:color w:val="000000"/>
              </w:rPr>
              <w:t xml:space="preserve">   57 (55.9) 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48E4B" w14:textId="77777777" w:rsidR="003D6F44" w:rsidRPr="00B77C5D" w:rsidRDefault="003D6F44" w:rsidP="003D6F44">
            <w:pPr>
              <w:spacing w:line="480" w:lineRule="auto"/>
              <w:rPr>
                <w:color w:val="000000"/>
              </w:rPr>
            </w:pPr>
            <w:r w:rsidRPr="00B77C5D">
              <w:rPr>
                <w:color w:val="000000"/>
              </w:rPr>
              <w:t xml:space="preserve">   77 (74.8) 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3C0DE" w14:textId="77777777" w:rsidR="003D6F44" w:rsidRPr="00B77C5D" w:rsidRDefault="003D6F44" w:rsidP="003D6F44">
            <w:pPr>
              <w:spacing w:line="480" w:lineRule="auto"/>
              <w:rPr>
                <w:color w:val="000000"/>
              </w:rPr>
            </w:pPr>
          </w:p>
        </w:tc>
      </w:tr>
      <w:tr w:rsidR="003D6F44" w:rsidRPr="00B77C5D" w14:paraId="3934F852" w14:textId="77777777" w:rsidTr="006B2F17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7E448" w14:textId="77777777" w:rsidR="003D6F44" w:rsidRPr="00B77C5D" w:rsidRDefault="003D6F44" w:rsidP="003D6F44">
            <w:pPr>
              <w:spacing w:line="480" w:lineRule="auto"/>
              <w:rPr>
                <w:b/>
                <w:bCs/>
                <w:color w:val="000000"/>
              </w:rPr>
            </w:pPr>
            <w:r w:rsidRPr="00B77C5D">
              <w:rPr>
                <w:b/>
                <w:bCs/>
                <w:color w:val="000000"/>
              </w:rPr>
              <w:t>Subtype (%)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D828F" w14:textId="77777777" w:rsidR="003D6F44" w:rsidRPr="00B77C5D" w:rsidRDefault="003D6F44" w:rsidP="003D6F44">
            <w:pPr>
              <w:spacing w:line="480" w:lineRule="auto"/>
              <w:rPr>
                <w:b/>
                <w:bCs/>
                <w:color w:val="000000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69112" w14:textId="77777777" w:rsidR="003D6F44" w:rsidRPr="00B77C5D" w:rsidRDefault="003D6F44" w:rsidP="003D6F44">
            <w:pPr>
              <w:spacing w:line="480" w:lineRule="auto"/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859AC" w14:textId="77777777" w:rsidR="003D6F44" w:rsidRPr="00B77C5D" w:rsidRDefault="003D6F44" w:rsidP="003D6F44">
            <w:pPr>
              <w:spacing w:line="480" w:lineRule="auto"/>
              <w:jc w:val="right"/>
              <w:rPr>
                <w:color w:val="000000"/>
              </w:rPr>
            </w:pPr>
            <w:r w:rsidRPr="00B77C5D">
              <w:rPr>
                <w:color w:val="000000"/>
              </w:rPr>
              <w:t>0.17</w:t>
            </w:r>
          </w:p>
        </w:tc>
      </w:tr>
      <w:tr w:rsidR="003D6F44" w:rsidRPr="00B77C5D" w14:paraId="58F07B2D" w14:textId="77777777" w:rsidTr="006B2F17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73DA7" w14:textId="77777777" w:rsidR="003D6F44" w:rsidRPr="00B77C5D" w:rsidRDefault="003D6F44" w:rsidP="003D6F44">
            <w:pPr>
              <w:spacing w:line="480" w:lineRule="auto"/>
              <w:ind w:firstLineChars="100" w:firstLine="240"/>
              <w:rPr>
                <w:color w:val="000000"/>
              </w:rPr>
            </w:pPr>
            <w:r w:rsidRPr="00B77C5D">
              <w:rPr>
                <w:color w:val="000000"/>
              </w:rPr>
              <w:t>Luminal A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4FDAB" w14:textId="77777777" w:rsidR="003D6F44" w:rsidRPr="00B77C5D" w:rsidRDefault="003D6F44" w:rsidP="003D6F44">
            <w:pPr>
              <w:spacing w:line="480" w:lineRule="auto"/>
              <w:rPr>
                <w:color w:val="000000"/>
              </w:rPr>
            </w:pPr>
            <w:r w:rsidRPr="00B77C5D">
              <w:rPr>
                <w:color w:val="000000"/>
              </w:rPr>
              <w:t xml:space="preserve">   53 (52.0) 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46654" w14:textId="77777777" w:rsidR="003D6F44" w:rsidRPr="00B77C5D" w:rsidRDefault="003D6F44" w:rsidP="003D6F44">
            <w:pPr>
              <w:spacing w:line="480" w:lineRule="auto"/>
              <w:rPr>
                <w:color w:val="000000"/>
              </w:rPr>
            </w:pPr>
            <w:r w:rsidRPr="00B77C5D">
              <w:rPr>
                <w:color w:val="000000"/>
              </w:rPr>
              <w:t xml:space="preserve">   69 (67.0) 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6A338" w14:textId="77777777" w:rsidR="003D6F44" w:rsidRPr="00B77C5D" w:rsidRDefault="003D6F44" w:rsidP="003D6F44">
            <w:pPr>
              <w:spacing w:line="480" w:lineRule="auto"/>
              <w:rPr>
                <w:color w:val="000000"/>
              </w:rPr>
            </w:pPr>
          </w:p>
        </w:tc>
      </w:tr>
      <w:tr w:rsidR="003D6F44" w:rsidRPr="00B77C5D" w14:paraId="7EEDEC6A" w14:textId="77777777" w:rsidTr="006B2F17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25367" w14:textId="77777777" w:rsidR="003D6F44" w:rsidRPr="00B77C5D" w:rsidRDefault="003D6F44" w:rsidP="003D6F44">
            <w:pPr>
              <w:spacing w:line="480" w:lineRule="auto"/>
              <w:ind w:firstLineChars="100" w:firstLine="240"/>
              <w:rPr>
                <w:color w:val="000000"/>
              </w:rPr>
            </w:pPr>
            <w:r w:rsidRPr="00B77C5D">
              <w:rPr>
                <w:color w:val="000000"/>
              </w:rPr>
              <w:t>Luminal B HER2-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65909" w14:textId="77777777" w:rsidR="003D6F44" w:rsidRPr="00B77C5D" w:rsidRDefault="003D6F44" w:rsidP="003D6F44">
            <w:pPr>
              <w:spacing w:line="480" w:lineRule="auto"/>
              <w:rPr>
                <w:color w:val="000000"/>
              </w:rPr>
            </w:pPr>
            <w:r w:rsidRPr="00B77C5D">
              <w:rPr>
                <w:color w:val="000000"/>
              </w:rPr>
              <w:t xml:space="preserve">   26 (25.5) 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24DBD" w14:textId="77777777" w:rsidR="003D6F44" w:rsidRPr="00B77C5D" w:rsidRDefault="003D6F44" w:rsidP="003D6F44">
            <w:pPr>
              <w:spacing w:line="480" w:lineRule="auto"/>
              <w:rPr>
                <w:color w:val="000000"/>
              </w:rPr>
            </w:pPr>
            <w:r w:rsidRPr="00B77C5D">
              <w:rPr>
                <w:color w:val="000000"/>
              </w:rPr>
              <w:t xml:space="preserve">   16 (15.5) 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D3097" w14:textId="77777777" w:rsidR="003D6F44" w:rsidRPr="00B77C5D" w:rsidRDefault="003D6F44" w:rsidP="003D6F44">
            <w:pPr>
              <w:spacing w:line="480" w:lineRule="auto"/>
              <w:rPr>
                <w:color w:val="000000"/>
              </w:rPr>
            </w:pPr>
          </w:p>
        </w:tc>
      </w:tr>
      <w:tr w:rsidR="003D6F44" w:rsidRPr="00B77C5D" w14:paraId="537146D8" w14:textId="77777777" w:rsidTr="006B2F17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39D5D" w14:textId="77777777" w:rsidR="003D6F44" w:rsidRPr="00B77C5D" w:rsidRDefault="003D6F44" w:rsidP="003D6F44">
            <w:pPr>
              <w:spacing w:line="480" w:lineRule="auto"/>
              <w:ind w:firstLineChars="100" w:firstLine="240"/>
              <w:rPr>
                <w:color w:val="000000"/>
              </w:rPr>
            </w:pPr>
            <w:r w:rsidRPr="00B77C5D">
              <w:rPr>
                <w:color w:val="000000"/>
              </w:rPr>
              <w:t>Luminal B HER2+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8C032" w14:textId="77777777" w:rsidR="003D6F44" w:rsidRPr="00B77C5D" w:rsidRDefault="003D6F44" w:rsidP="003D6F44">
            <w:pPr>
              <w:spacing w:line="480" w:lineRule="auto"/>
              <w:rPr>
                <w:color w:val="000000"/>
              </w:rPr>
            </w:pPr>
            <w:r w:rsidRPr="00B77C5D">
              <w:rPr>
                <w:color w:val="000000"/>
              </w:rPr>
              <w:t xml:space="preserve">    9 (8.8) 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1F59C" w14:textId="77777777" w:rsidR="003D6F44" w:rsidRPr="00B77C5D" w:rsidRDefault="003D6F44" w:rsidP="003D6F44">
            <w:pPr>
              <w:spacing w:line="480" w:lineRule="auto"/>
              <w:rPr>
                <w:color w:val="000000"/>
              </w:rPr>
            </w:pPr>
            <w:r w:rsidRPr="00B77C5D">
              <w:rPr>
                <w:color w:val="000000"/>
              </w:rPr>
              <w:t xml:space="preserve">   10 (9.7) 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84B65" w14:textId="77777777" w:rsidR="003D6F44" w:rsidRPr="00B77C5D" w:rsidRDefault="003D6F44" w:rsidP="003D6F44">
            <w:pPr>
              <w:spacing w:line="480" w:lineRule="auto"/>
              <w:rPr>
                <w:color w:val="000000"/>
              </w:rPr>
            </w:pPr>
          </w:p>
        </w:tc>
      </w:tr>
      <w:tr w:rsidR="003D6F44" w:rsidRPr="00B77C5D" w14:paraId="77A968C8" w14:textId="77777777" w:rsidTr="006B2F17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7AE8D" w14:textId="77777777" w:rsidR="003D6F44" w:rsidRPr="00B77C5D" w:rsidRDefault="003D6F44" w:rsidP="003D6F44">
            <w:pPr>
              <w:spacing w:line="480" w:lineRule="auto"/>
              <w:ind w:firstLineChars="100" w:firstLine="240"/>
              <w:rPr>
                <w:color w:val="000000"/>
              </w:rPr>
            </w:pPr>
            <w:r w:rsidRPr="00B77C5D">
              <w:rPr>
                <w:color w:val="000000"/>
              </w:rPr>
              <w:t>non-luminal HER2+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02826" w14:textId="77777777" w:rsidR="003D6F44" w:rsidRPr="00B77C5D" w:rsidRDefault="003D6F44" w:rsidP="003D6F44">
            <w:pPr>
              <w:spacing w:line="480" w:lineRule="auto"/>
              <w:rPr>
                <w:color w:val="000000"/>
              </w:rPr>
            </w:pPr>
            <w:r w:rsidRPr="00B77C5D">
              <w:rPr>
                <w:color w:val="000000"/>
              </w:rPr>
              <w:t xml:space="preserve">    5 (4.9) 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0F3E0" w14:textId="77777777" w:rsidR="003D6F44" w:rsidRPr="00B77C5D" w:rsidRDefault="003D6F44" w:rsidP="003D6F44">
            <w:pPr>
              <w:spacing w:line="480" w:lineRule="auto"/>
              <w:rPr>
                <w:color w:val="000000"/>
              </w:rPr>
            </w:pPr>
            <w:r w:rsidRPr="00B77C5D">
              <w:rPr>
                <w:color w:val="000000"/>
              </w:rPr>
              <w:t xml:space="preserve">    2 (1.9) 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8A973" w14:textId="77777777" w:rsidR="003D6F44" w:rsidRPr="00B77C5D" w:rsidRDefault="003D6F44" w:rsidP="003D6F44">
            <w:pPr>
              <w:spacing w:line="480" w:lineRule="auto"/>
              <w:rPr>
                <w:color w:val="000000"/>
              </w:rPr>
            </w:pPr>
          </w:p>
        </w:tc>
      </w:tr>
      <w:tr w:rsidR="003D6F44" w:rsidRPr="00B77C5D" w14:paraId="41A60D5D" w14:textId="77777777" w:rsidTr="006B2F17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5AFDA" w14:textId="77777777" w:rsidR="003D6F44" w:rsidRPr="00B77C5D" w:rsidRDefault="003D6F44" w:rsidP="003D6F44">
            <w:pPr>
              <w:spacing w:line="480" w:lineRule="auto"/>
              <w:ind w:firstLineChars="100" w:firstLine="240"/>
              <w:rPr>
                <w:color w:val="000000"/>
              </w:rPr>
            </w:pPr>
            <w:r w:rsidRPr="00B77C5D">
              <w:rPr>
                <w:color w:val="000000"/>
              </w:rPr>
              <w:t>TNBC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806F3" w14:textId="77777777" w:rsidR="003D6F44" w:rsidRPr="00B77C5D" w:rsidRDefault="003D6F44" w:rsidP="003D6F44">
            <w:pPr>
              <w:spacing w:line="480" w:lineRule="auto"/>
              <w:rPr>
                <w:color w:val="000000"/>
              </w:rPr>
            </w:pPr>
            <w:r w:rsidRPr="00B77C5D">
              <w:rPr>
                <w:color w:val="000000"/>
              </w:rPr>
              <w:t xml:space="preserve">    9 (8.8) 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F806D" w14:textId="77777777" w:rsidR="003D6F44" w:rsidRPr="00B77C5D" w:rsidRDefault="003D6F44" w:rsidP="003D6F44">
            <w:pPr>
              <w:spacing w:line="480" w:lineRule="auto"/>
              <w:rPr>
                <w:color w:val="000000"/>
              </w:rPr>
            </w:pPr>
            <w:r w:rsidRPr="00B77C5D">
              <w:rPr>
                <w:color w:val="000000"/>
              </w:rPr>
              <w:t xml:space="preserve">    6 (5.8) 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EC205" w14:textId="77777777" w:rsidR="003D6F44" w:rsidRPr="00B77C5D" w:rsidRDefault="003D6F44" w:rsidP="003D6F44">
            <w:pPr>
              <w:spacing w:line="480" w:lineRule="auto"/>
              <w:rPr>
                <w:color w:val="000000"/>
              </w:rPr>
            </w:pPr>
          </w:p>
        </w:tc>
      </w:tr>
      <w:tr w:rsidR="003D6F44" w:rsidRPr="00B77C5D" w14:paraId="5D2D9365" w14:textId="77777777" w:rsidTr="006B2F17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B7092" w14:textId="77777777" w:rsidR="003D6F44" w:rsidRPr="00B77C5D" w:rsidRDefault="003D6F44" w:rsidP="003D6F44">
            <w:pPr>
              <w:spacing w:line="480" w:lineRule="auto"/>
              <w:rPr>
                <w:b/>
                <w:bCs/>
                <w:color w:val="000000"/>
              </w:rPr>
            </w:pPr>
            <w:r w:rsidRPr="00B77C5D">
              <w:rPr>
                <w:b/>
                <w:bCs/>
                <w:color w:val="000000"/>
              </w:rPr>
              <w:t>Adjuvant therapy received (%)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A44F7" w14:textId="77777777" w:rsidR="003D6F44" w:rsidRPr="00B77C5D" w:rsidRDefault="003D6F44" w:rsidP="003D6F44">
            <w:pPr>
              <w:spacing w:line="480" w:lineRule="auto"/>
              <w:rPr>
                <w:b/>
                <w:bCs/>
                <w:color w:val="000000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48CD9" w14:textId="77777777" w:rsidR="003D6F44" w:rsidRPr="00B77C5D" w:rsidRDefault="003D6F44" w:rsidP="003D6F44">
            <w:pPr>
              <w:spacing w:line="480" w:lineRule="auto"/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C47DB" w14:textId="77777777" w:rsidR="003D6F44" w:rsidRPr="00B77C5D" w:rsidRDefault="003D6F44" w:rsidP="003D6F44">
            <w:pPr>
              <w:spacing w:line="480" w:lineRule="auto"/>
            </w:pPr>
          </w:p>
        </w:tc>
      </w:tr>
      <w:tr w:rsidR="003D6F44" w:rsidRPr="00B77C5D" w14:paraId="55509E3A" w14:textId="77777777" w:rsidTr="006B2F17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C66AE" w14:textId="77777777" w:rsidR="003D6F44" w:rsidRPr="00B77C5D" w:rsidRDefault="003D6F44" w:rsidP="003D6F44">
            <w:pPr>
              <w:spacing w:line="480" w:lineRule="auto"/>
              <w:rPr>
                <w:b/>
                <w:bCs/>
                <w:color w:val="000000"/>
              </w:rPr>
            </w:pPr>
            <w:r w:rsidRPr="00B77C5D">
              <w:rPr>
                <w:b/>
                <w:bCs/>
                <w:color w:val="000000"/>
              </w:rPr>
              <w:t>Endocrine therapy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BE4A6" w14:textId="77777777" w:rsidR="003D6F44" w:rsidRPr="00B77C5D" w:rsidRDefault="003D6F44" w:rsidP="003D6F44">
            <w:pPr>
              <w:spacing w:line="480" w:lineRule="auto"/>
              <w:rPr>
                <w:b/>
                <w:bCs/>
                <w:color w:val="000000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F7A11" w14:textId="77777777" w:rsidR="003D6F44" w:rsidRPr="00B77C5D" w:rsidRDefault="003D6F44" w:rsidP="003D6F44">
            <w:pPr>
              <w:spacing w:line="480" w:lineRule="auto"/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A95C7" w14:textId="77777777" w:rsidR="003D6F44" w:rsidRPr="00B77C5D" w:rsidRDefault="003D6F44" w:rsidP="003D6F44">
            <w:pPr>
              <w:spacing w:line="480" w:lineRule="auto"/>
              <w:jc w:val="right"/>
              <w:rPr>
                <w:color w:val="000000"/>
              </w:rPr>
            </w:pPr>
            <w:r w:rsidRPr="00B77C5D">
              <w:rPr>
                <w:color w:val="000000"/>
              </w:rPr>
              <w:t>0.266</w:t>
            </w:r>
          </w:p>
        </w:tc>
      </w:tr>
      <w:tr w:rsidR="003D6F44" w:rsidRPr="00B77C5D" w14:paraId="34DB3A0D" w14:textId="77777777" w:rsidTr="006B2F17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2F3FC" w14:textId="77777777" w:rsidR="003D6F44" w:rsidRPr="00B77C5D" w:rsidRDefault="003D6F44" w:rsidP="003D6F44">
            <w:pPr>
              <w:spacing w:line="480" w:lineRule="auto"/>
              <w:ind w:firstLineChars="100" w:firstLine="240"/>
              <w:rPr>
                <w:color w:val="000000"/>
              </w:rPr>
            </w:pPr>
            <w:r w:rsidRPr="00B77C5D">
              <w:rPr>
                <w:color w:val="000000"/>
              </w:rPr>
              <w:t>Yes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6C705" w14:textId="77777777" w:rsidR="003D6F44" w:rsidRPr="00B77C5D" w:rsidRDefault="003D6F44" w:rsidP="003D6F44">
            <w:pPr>
              <w:spacing w:line="480" w:lineRule="auto"/>
              <w:rPr>
                <w:color w:val="000000"/>
              </w:rPr>
            </w:pPr>
            <w:r w:rsidRPr="00B77C5D">
              <w:rPr>
                <w:color w:val="000000"/>
              </w:rPr>
              <w:t xml:space="preserve">   87 (85.3) 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DAE55" w14:textId="77777777" w:rsidR="003D6F44" w:rsidRPr="00B77C5D" w:rsidRDefault="003D6F44" w:rsidP="003D6F44">
            <w:pPr>
              <w:spacing w:line="480" w:lineRule="auto"/>
              <w:rPr>
                <w:color w:val="000000"/>
              </w:rPr>
            </w:pPr>
            <w:r w:rsidRPr="00B77C5D">
              <w:rPr>
                <w:color w:val="000000"/>
              </w:rPr>
              <w:t xml:space="preserve">   94 (91.3) 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5D076" w14:textId="77777777" w:rsidR="003D6F44" w:rsidRPr="00B77C5D" w:rsidRDefault="003D6F44" w:rsidP="003D6F44">
            <w:pPr>
              <w:spacing w:line="480" w:lineRule="auto"/>
              <w:rPr>
                <w:color w:val="000000"/>
              </w:rPr>
            </w:pPr>
          </w:p>
        </w:tc>
      </w:tr>
      <w:tr w:rsidR="003D6F44" w:rsidRPr="00B77C5D" w14:paraId="4C1F0DF0" w14:textId="77777777" w:rsidTr="006B2F17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ECFE0" w14:textId="77777777" w:rsidR="003D6F44" w:rsidRPr="00B77C5D" w:rsidRDefault="003D6F44" w:rsidP="003D6F44">
            <w:pPr>
              <w:spacing w:line="480" w:lineRule="auto"/>
              <w:ind w:firstLineChars="100" w:firstLine="240"/>
              <w:rPr>
                <w:color w:val="000000"/>
              </w:rPr>
            </w:pPr>
            <w:r w:rsidRPr="00B77C5D">
              <w:rPr>
                <w:color w:val="000000"/>
              </w:rPr>
              <w:t>No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9A555" w14:textId="77777777" w:rsidR="003D6F44" w:rsidRPr="00B77C5D" w:rsidRDefault="003D6F44" w:rsidP="003D6F44">
            <w:pPr>
              <w:spacing w:line="480" w:lineRule="auto"/>
              <w:rPr>
                <w:color w:val="000000"/>
              </w:rPr>
            </w:pPr>
            <w:r w:rsidRPr="00B77C5D">
              <w:rPr>
                <w:color w:val="000000"/>
              </w:rPr>
              <w:t xml:space="preserve">   15 (14.7) 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8895E" w14:textId="77777777" w:rsidR="003D6F44" w:rsidRPr="00B77C5D" w:rsidRDefault="003D6F44" w:rsidP="003D6F44">
            <w:pPr>
              <w:spacing w:line="480" w:lineRule="auto"/>
              <w:rPr>
                <w:color w:val="000000"/>
              </w:rPr>
            </w:pPr>
            <w:r w:rsidRPr="00B77C5D">
              <w:rPr>
                <w:color w:val="000000"/>
              </w:rPr>
              <w:t xml:space="preserve">    9 (8.7) 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AACAB" w14:textId="77777777" w:rsidR="003D6F44" w:rsidRPr="00B77C5D" w:rsidRDefault="003D6F44" w:rsidP="003D6F44">
            <w:pPr>
              <w:spacing w:line="480" w:lineRule="auto"/>
              <w:rPr>
                <w:color w:val="000000"/>
              </w:rPr>
            </w:pPr>
          </w:p>
        </w:tc>
      </w:tr>
      <w:tr w:rsidR="003D6F44" w:rsidRPr="00B77C5D" w14:paraId="35ADF3CF" w14:textId="77777777" w:rsidTr="006B2F17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686A7" w14:textId="77777777" w:rsidR="003D6F44" w:rsidRPr="00B77C5D" w:rsidRDefault="003D6F44" w:rsidP="003D6F44">
            <w:pPr>
              <w:spacing w:line="480" w:lineRule="auto"/>
              <w:rPr>
                <w:b/>
                <w:bCs/>
                <w:color w:val="000000"/>
              </w:rPr>
            </w:pPr>
            <w:r w:rsidRPr="00B77C5D">
              <w:rPr>
                <w:b/>
                <w:bCs/>
                <w:color w:val="000000"/>
              </w:rPr>
              <w:t>Chemotherapy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8A609" w14:textId="77777777" w:rsidR="003D6F44" w:rsidRPr="00B77C5D" w:rsidRDefault="003D6F44" w:rsidP="003D6F44">
            <w:pPr>
              <w:spacing w:line="480" w:lineRule="auto"/>
              <w:rPr>
                <w:b/>
                <w:bCs/>
                <w:color w:val="000000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67A4A" w14:textId="77777777" w:rsidR="003D6F44" w:rsidRPr="00B77C5D" w:rsidRDefault="003D6F44" w:rsidP="003D6F44">
            <w:pPr>
              <w:spacing w:line="480" w:lineRule="auto"/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E4C9D" w14:textId="77777777" w:rsidR="003D6F44" w:rsidRPr="00B77C5D" w:rsidRDefault="003D6F44" w:rsidP="003D6F44">
            <w:pPr>
              <w:spacing w:line="480" w:lineRule="auto"/>
              <w:jc w:val="right"/>
              <w:rPr>
                <w:color w:val="000000"/>
              </w:rPr>
            </w:pPr>
            <w:r w:rsidRPr="00B77C5D">
              <w:rPr>
                <w:color w:val="000000"/>
              </w:rPr>
              <w:t>0.014</w:t>
            </w:r>
          </w:p>
        </w:tc>
      </w:tr>
      <w:tr w:rsidR="003D6F44" w:rsidRPr="00B77C5D" w14:paraId="5D0DF0B3" w14:textId="77777777" w:rsidTr="006B2F17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F1EB1" w14:textId="77777777" w:rsidR="003D6F44" w:rsidRPr="00B77C5D" w:rsidRDefault="003D6F44" w:rsidP="003D6F44">
            <w:pPr>
              <w:spacing w:line="480" w:lineRule="auto"/>
              <w:ind w:firstLineChars="100" w:firstLine="240"/>
              <w:rPr>
                <w:color w:val="000000"/>
              </w:rPr>
            </w:pPr>
            <w:r w:rsidRPr="00B77C5D">
              <w:rPr>
                <w:color w:val="000000"/>
              </w:rPr>
              <w:t>Yes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96BFA" w14:textId="77777777" w:rsidR="003D6F44" w:rsidRPr="00B77C5D" w:rsidRDefault="003D6F44" w:rsidP="003D6F44">
            <w:pPr>
              <w:spacing w:line="480" w:lineRule="auto"/>
              <w:rPr>
                <w:color w:val="000000"/>
              </w:rPr>
            </w:pPr>
            <w:r w:rsidRPr="00B77C5D">
              <w:rPr>
                <w:color w:val="000000"/>
              </w:rPr>
              <w:t xml:space="preserve">   52 (51.0) 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04371" w14:textId="77777777" w:rsidR="003D6F44" w:rsidRPr="00B77C5D" w:rsidRDefault="003D6F44" w:rsidP="003D6F44">
            <w:pPr>
              <w:spacing w:line="480" w:lineRule="auto"/>
              <w:rPr>
                <w:color w:val="000000"/>
              </w:rPr>
            </w:pPr>
            <w:r w:rsidRPr="00B77C5D">
              <w:rPr>
                <w:color w:val="000000"/>
              </w:rPr>
              <w:t xml:space="preserve">   34 (33.0) 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815EC" w14:textId="77777777" w:rsidR="003D6F44" w:rsidRPr="00B77C5D" w:rsidRDefault="003D6F44" w:rsidP="003D6F44">
            <w:pPr>
              <w:spacing w:line="480" w:lineRule="auto"/>
              <w:rPr>
                <w:color w:val="000000"/>
              </w:rPr>
            </w:pPr>
          </w:p>
        </w:tc>
      </w:tr>
      <w:tr w:rsidR="003D6F44" w:rsidRPr="00B77C5D" w14:paraId="3409FADC" w14:textId="77777777" w:rsidTr="006B2F17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7E76E" w14:textId="77777777" w:rsidR="003D6F44" w:rsidRPr="00B77C5D" w:rsidRDefault="003D6F44" w:rsidP="003D6F44">
            <w:pPr>
              <w:spacing w:line="480" w:lineRule="auto"/>
              <w:ind w:firstLineChars="100" w:firstLine="240"/>
              <w:rPr>
                <w:color w:val="000000"/>
              </w:rPr>
            </w:pPr>
            <w:r w:rsidRPr="00B77C5D">
              <w:rPr>
                <w:color w:val="000000"/>
              </w:rPr>
              <w:t>No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65016" w14:textId="77777777" w:rsidR="003D6F44" w:rsidRPr="00B77C5D" w:rsidRDefault="003D6F44" w:rsidP="003D6F44">
            <w:pPr>
              <w:spacing w:line="480" w:lineRule="auto"/>
              <w:rPr>
                <w:color w:val="000000"/>
              </w:rPr>
            </w:pPr>
            <w:r w:rsidRPr="00B77C5D">
              <w:rPr>
                <w:color w:val="000000"/>
              </w:rPr>
              <w:t xml:space="preserve">   50 (49.0) 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B2FD7" w14:textId="77777777" w:rsidR="003D6F44" w:rsidRPr="00B77C5D" w:rsidRDefault="003D6F44" w:rsidP="003D6F44">
            <w:pPr>
              <w:spacing w:line="480" w:lineRule="auto"/>
              <w:rPr>
                <w:color w:val="000000"/>
              </w:rPr>
            </w:pPr>
            <w:r w:rsidRPr="00B77C5D">
              <w:rPr>
                <w:color w:val="000000"/>
              </w:rPr>
              <w:t xml:space="preserve">   69 (67.0) 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70866" w14:textId="77777777" w:rsidR="003D6F44" w:rsidRPr="00B77C5D" w:rsidRDefault="003D6F44" w:rsidP="003D6F44">
            <w:pPr>
              <w:spacing w:line="480" w:lineRule="auto"/>
              <w:rPr>
                <w:color w:val="000000"/>
              </w:rPr>
            </w:pPr>
          </w:p>
        </w:tc>
      </w:tr>
      <w:tr w:rsidR="003D6F44" w:rsidRPr="00B77C5D" w14:paraId="6018B2EB" w14:textId="77777777" w:rsidTr="006B2F17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9A089" w14:textId="77777777" w:rsidR="003D6F44" w:rsidRPr="00B77C5D" w:rsidRDefault="003D6F44" w:rsidP="003D6F44">
            <w:pPr>
              <w:spacing w:line="480" w:lineRule="auto"/>
              <w:rPr>
                <w:b/>
                <w:bCs/>
                <w:color w:val="000000"/>
              </w:rPr>
            </w:pPr>
            <w:r w:rsidRPr="00B77C5D">
              <w:rPr>
                <w:b/>
                <w:bCs/>
                <w:color w:val="000000"/>
              </w:rPr>
              <w:t>Trastuzumab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0A714" w14:textId="77777777" w:rsidR="003D6F44" w:rsidRPr="00B77C5D" w:rsidRDefault="003D6F44" w:rsidP="003D6F44">
            <w:pPr>
              <w:spacing w:line="480" w:lineRule="auto"/>
              <w:rPr>
                <w:b/>
                <w:bCs/>
                <w:color w:val="000000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64EC2" w14:textId="77777777" w:rsidR="003D6F44" w:rsidRPr="00B77C5D" w:rsidRDefault="003D6F44" w:rsidP="003D6F44">
            <w:pPr>
              <w:spacing w:line="480" w:lineRule="auto"/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82D8F" w14:textId="77777777" w:rsidR="003D6F44" w:rsidRPr="00B77C5D" w:rsidRDefault="003D6F44" w:rsidP="003D6F44">
            <w:pPr>
              <w:spacing w:line="480" w:lineRule="auto"/>
              <w:jc w:val="right"/>
              <w:rPr>
                <w:color w:val="000000"/>
              </w:rPr>
            </w:pPr>
            <w:r w:rsidRPr="00B77C5D">
              <w:rPr>
                <w:color w:val="000000"/>
              </w:rPr>
              <w:t>1</w:t>
            </w:r>
          </w:p>
        </w:tc>
      </w:tr>
      <w:tr w:rsidR="003D6F44" w:rsidRPr="00B77C5D" w14:paraId="6E34675E" w14:textId="77777777" w:rsidTr="006B2F17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4D7C2" w14:textId="77777777" w:rsidR="003D6F44" w:rsidRPr="00B77C5D" w:rsidRDefault="003D6F44" w:rsidP="003D6F44">
            <w:pPr>
              <w:spacing w:line="480" w:lineRule="auto"/>
              <w:ind w:firstLineChars="100" w:firstLine="240"/>
              <w:rPr>
                <w:color w:val="000000"/>
              </w:rPr>
            </w:pPr>
            <w:r w:rsidRPr="00B77C5D">
              <w:rPr>
                <w:color w:val="000000"/>
              </w:rPr>
              <w:t>Yes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60705" w14:textId="77777777" w:rsidR="003D6F44" w:rsidRPr="00B77C5D" w:rsidRDefault="003D6F44" w:rsidP="003D6F44">
            <w:pPr>
              <w:spacing w:line="480" w:lineRule="auto"/>
              <w:rPr>
                <w:color w:val="000000"/>
              </w:rPr>
            </w:pPr>
            <w:r w:rsidRPr="00B77C5D">
              <w:rPr>
                <w:color w:val="000000"/>
              </w:rPr>
              <w:t xml:space="preserve">   12 (11.8) 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8009E" w14:textId="77777777" w:rsidR="003D6F44" w:rsidRPr="00B77C5D" w:rsidRDefault="003D6F44" w:rsidP="003D6F44">
            <w:pPr>
              <w:spacing w:line="480" w:lineRule="auto"/>
              <w:rPr>
                <w:color w:val="000000"/>
              </w:rPr>
            </w:pPr>
            <w:r w:rsidRPr="00B77C5D">
              <w:rPr>
                <w:color w:val="000000"/>
              </w:rPr>
              <w:t xml:space="preserve">   12 (11.7) 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C70E9" w14:textId="77777777" w:rsidR="003D6F44" w:rsidRPr="00B77C5D" w:rsidRDefault="003D6F44" w:rsidP="003D6F44">
            <w:pPr>
              <w:spacing w:line="480" w:lineRule="auto"/>
              <w:rPr>
                <w:color w:val="000000"/>
              </w:rPr>
            </w:pPr>
          </w:p>
        </w:tc>
      </w:tr>
      <w:tr w:rsidR="003D6F44" w:rsidRPr="00B77C5D" w14:paraId="0569D946" w14:textId="77777777" w:rsidTr="006B2F17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E8159" w14:textId="77777777" w:rsidR="003D6F44" w:rsidRPr="00B77C5D" w:rsidRDefault="003D6F44" w:rsidP="003D6F44">
            <w:pPr>
              <w:spacing w:line="480" w:lineRule="auto"/>
              <w:ind w:firstLineChars="100" w:firstLine="240"/>
              <w:rPr>
                <w:color w:val="000000"/>
              </w:rPr>
            </w:pPr>
            <w:r w:rsidRPr="00B77C5D">
              <w:rPr>
                <w:color w:val="000000"/>
              </w:rPr>
              <w:t>No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52B72" w14:textId="77777777" w:rsidR="003D6F44" w:rsidRPr="00B77C5D" w:rsidRDefault="003D6F44" w:rsidP="003D6F44">
            <w:pPr>
              <w:spacing w:line="480" w:lineRule="auto"/>
              <w:rPr>
                <w:color w:val="000000"/>
              </w:rPr>
            </w:pPr>
            <w:r w:rsidRPr="00B77C5D">
              <w:rPr>
                <w:color w:val="000000"/>
              </w:rPr>
              <w:t xml:space="preserve">   90 (88.2) 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06E7D" w14:textId="77777777" w:rsidR="003D6F44" w:rsidRPr="00B77C5D" w:rsidRDefault="003D6F44" w:rsidP="003D6F44">
            <w:pPr>
              <w:spacing w:line="480" w:lineRule="auto"/>
              <w:rPr>
                <w:color w:val="000000"/>
              </w:rPr>
            </w:pPr>
            <w:r w:rsidRPr="00B77C5D">
              <w:rPr>
                <w:color w:val="000000"/>
              </w:rPr>
              <w:t xml:space="preserve">   91 (88.3) 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B5C1F" w14:textId="77777777" w:rsidR="003D6F44" w:rsidRPr="00B77C5D" w:rsidRDefault="003D6F44" w:rsidP="003D6F44">
            <w:pPr>
              <w:spacing w:line="480" w:lineRule="auto"/>
              <w:rPr>
                <w:color w:val="000000"/>
              </w:rPr>
            </w:pPr>
          </w:p>
        </w:tc>
      </w:tr>
      <w:tr w:rsidR="003D6F44" w:rsidRPr="00B77C5D" w14:paraId="3FAB8058" w14:textId="77777777" w:rsidTr="006B2F17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0F4E6" w14:textId="77777777" w:rsidR="003D6F44" w:rsidRPr="00B77C5D" w:rsidRDefault="003D6F44" w:rsidP="003D6F44">
            <w:pPr>
              <w:spacing w:line="480" w:lineRule="auto"/>
              <w:rPr>
                <w:b/>
                <w:bCs/>
                <w:color w:val="000000"/>
              </w:rPr>
            </w:pPr>
            <w:r w:rsidRPr="00B77C5D">
              <w:rPr>
                <w:b/>
                <w:bCs/>
                <w:color w:val="000000"/>
              </w:rPr>
              <w:t>Radiotherapy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FE450" w14:textId="77777777" w:rsidR="003D6F44" w:rsidRPr="00B77C5D" w:rsidRDefault="003D6F44" w:rsidP="003D6F44">
            <w:pPr>
              <w:spacing w:line="480" w:lineRule="auto"/>
              <w:rPr>
                <w:b/>
                <w:bCs/>
                <w:color w:val="000000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692DA" w14:textId="77777777" w:rsidR="003D6F44" w:rsidRPr="00B77C5D" w:rsidRDefault="003D6F44" w:rsidP="003D6F44">
            <w:pPr>
              <w:spacing w:line="480" w:lineRule="auto"/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C7B1A" w14:textId="77777777" w:rsidR="003D6F44" w:rsidRPr="00B77C5D" w:rsidRDefault="003D6F44" w:rsidP="003D6F44">
            <w:pPr>
              <w:spacing w:line="480" w:lineRule="auto"/>
              <w:jc w:val="right"/>
              <w:rPr>
                <w:color w:val="000000"/>
              </w:rPr>
            </w:pPr>
            <w:r w:rsidRPr="00B77C5D">
              <w:rPr>
                <w:color w:val="000000"/>
              </w:rPr>
              <w:t>0.274</w:t>
            </w:r>
          </w:p>
        </w:tc>
      </w:tr>
      <w:tr w:rsidR="003D6F44" w:rsidRPr="00B77C5D" w14:paraId="5AF1A70A" w14:textId="77777777" w:rsidTr="006B2F17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77906" w14:textId="77777777" w:rsidR="003D6F44" w:rsidRPr="00B77C5D" w:rsidRDefault="003D6F44" w:rsidP="003D6F44">
            <w:pPr>
              <w:spacing w:line="480" w:lineRule="auto"/>
              <w:ind w:firstLineChars="100" w:firstLine="240"/>
              <w:rPr>
                <w:color w:val="000000"/>
              </w:rPr>
            </w:pPr>
            <w:r w:rsidRPr="00B77C5D">
              <w:rPr>
                <w:color w:val="000000"/>
              </w:rPr>
              <w:t>Yes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AB8D6" w14:textId="77777777" w:rsidR="003D6F44" w:rsidRPr="00B77C5D" w:rsidRDefault="003D6F44" w:rsidP="003D6F44">
            <w:pPr>
              <w:spacing w:line="480" w:lineRule="auto"/>
              <w:rPr>
                <w:color w:val="000000"/>
              </w:rPr>
            </w:pPr>
            <w:r w:rsidRPr="00B77C5D">
              <w:rPr>
                <w:color w:val="000000"/>
              </w:rPr>
              <w:t xml:space="preserve">   67 (65.7) 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1EBE4" w14:textId="77777777" w:rsidR="003D6F44" w:rsidRPr="00B77C5D" w:rsidRDefault="003D6F44" w:rsidP="003D6F44">
            <w:pPr>
              <w:spacing w:line="480" w:lineRule="auto"/>
              <w:rPr>
                <w:color w:val="000000"/>
              </w:rPr>
            </w:pPr>
            <w:r w:rsidRPr="00B77C5D">
              <w:rPr>
                <w:color w:val="000000"/>
              </w:rPr>
              <w:t xml:space="preserve">   59 (57.3) 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3773A" w14:textId="77777777" w:rsidR="003D6F44" w:rsidRPr="00B77C5D" w:rsidRDefault="003D6F44" w:rsidP="003D6F44">
            <w:pPr>
              <w:spacing w:line="480" w:lineRule="auto"/>
              <w:rPr>
                <w:color w:val="000000"/>
              </w:rPr>
            </w:pPr>
          </w:p>
        </w:tc>
      </w:tr>
      <w:tr w:rsidR="003D6F44" w:rsidRPr="00B77C5D" w14:paraId="45519C42" w14:textId="77777777" w:rsidTr="006B2F17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A2029A" w14:textId="77777777" w:rsidR="003D6F44" w:rsidRPr="00B77C5D" w:rsidRDefault="003D6F44" w:rsidP="003D6F44">
            <w:pPr>
              <w:spacing w:line="480" w:lineRule="auto"/>
              <w:ind w:firstLineChars="100" w:firstLine="240"/>
              <w:rPr>
                <w:color w:val="000000"/>
              </w:rPr>
            </w:pPr>
            <w:r w:rsidRPr="00B77C5D">
              <w:rPr>
                <w:color w:val="000000"/>
              </w:rPr>
              <w:t>No</w:t>
            </w:r>
          </w:p>
        </w:tc>
        <w:tc>
          <w:tcPr>
            <w:tcW w:w="2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4A8ADC" w14:textId="77777777" w:rsidR="003D6F44" w:rsidRPr="00B77C5D" w:rsidRDefault="003D6F44" w:rsidP="003D6F44">
            <w:pPr>
              <w:spacing w:line="480" w:lineRule="auto"/>
              <w:rPr>
                <w:color w:val="000000"/>
              </w:rPr>
            </w:pPr>
            <w:r w:rsidRPr="00B77C5D">
              <w:rPr>
                <w:color w:val="000000"/>
              </w:rPr>
              <w:t xml:space="preserve">   35 (34.3) </w:t>
            </w:r>
          </w:p>
        </w:tc>
        <w:tc>
          <w:tcPr>
            <w:tcW w:w="2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BE0D9D" w14:textId="77777777" w:rsidR="003D6F44" w:rsidRPr="00B77C5D" w:rsidRDefault="003D6F44" w:rsidP="003D6F44">
            <w:pPr>
              <w:spacing w:line="480" w:lineRule="auto"/>
              <w:rPr>
                <w:color w:val="000000"/>
              </w:rPr>
            </w:pPr>
            <w:r w:rsidRPr="00B77C5D">
              <w:rPr>
                <w:color w:val="000000"/>
              </w:rPr>
              <w:t xml:space="preserve">   44 (42.7) 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1D04E6" w14:textId="77777777" w:rsidR="003D6F44" w:rsidRPr="00B77C5D" w:rsidRDefault="003D6F44" w:rsidP="003D6F44">
            <w:pPr>
              <w:spacing w:line="480" w:lineRule="auto"/>
              <w:rPr>
                <w:color w:val="000000"/>
              </w:rPr>
            </w:pPr>
            <w:r w:rsidRPr="00B77C5D">
              <w:rPr>
                <w:color w:val="000000"/>
              </w:rPr>
              <w:t> </w:t>
            </w:r>
          </w:p>
        </w:tc>
      </w:tr>
    </w:tbl>
    <w:p w14:paraId="0854D0AA" w14:textId="29857073" w:rsidR="00BB7522" w:rsidRPr="00B77C5D" w:rsidRDefault="00BB7522"/>
    <w:p w14:paraId="19B8B444" w14:textId="691A54E8" w:rsidR="00BD6A39" w:rsidRPr="00B77C5D" w:rsidRDefault="00BD6A39" w:rsidP="00BD6A39">
      <w:pPr>
        <w:spacing w:line="480" w:lineRule="auto"/>
        <w:jc w:val="both"/>
        <w:rPr>
          <w:lang w:val="en-US"/>
        </w:rPr>
      </w:pPr>
      <w:r w:rsidRPr="00B77C5D">
        <w:rPr>
          <w:bCs/>
          <w:lang w:val="en-US"/>
        </w:rPr>
        <w:t>IQR =</w:t>
      </w:r>
      <w:r w:rsidRPr="00B77C5D">
        <w:rPr>
          <w:lang w:val="en-US"/>
        </w:rPr>
        <w:t xml:space="preserve"> </w:t>
      </w:r>
      <w:r w:rsidRPr="00B77C5D">
        <w:rPr>
          <w:bCs/>
          <w:lang w:val="en-US"/>
        </w:rPr>
        <w:t xml:space="preserve">interquartile range; SLNB= Sentinel lymph node biopsy; ALND= Axillary lymph node dissection; </w:t>
      </w:r>
      <w:r w:rsidRPr="00B77C5D">
        <w:rPr>
          <w:lang w:val="en-US"/>
        </w:rPr>
        <w:t>IHC= immunohistochemistry</w:t>
      </w:r>
      <w:r w:rsidR="00542879" w:rsidRPr="00B77C5D">
        <w:rPr>
          <w:lang w:val="en-US"/>
        </w:rPr>
        <w:t>; TNBC triple negative breast cancer</w:t>
      </w:r>
    </w:p>
    <w:p w14:paraId="71C416A4" w14:textId="72E48DAE" w:rsidR="00133FDE" w:rsidRPr="00B77C5D" w:rsidRDefault="00133FDE" w:rsidP="00BD6A39">
      <w:pPr>
        <w:spacing w:line="480" w:lineRule="auto"/>
        <w:jc w:val="both"/>
        <w:rPr>
          <w:lang w:val="en-US"/>
        </w:rPr>
      </w:pPr>
      <w:r w:rsidRPr="00B77C5D">
        <w:rPr>
          <w:vertAlign w:val="superscript"/>
          <w:lang w:val="en-US"/>
        </w:rPr>
        <w:t xml:space="preserve">1 </w:t>
      </w:r>
      <w:r w:rsidRPr="00B77C5D">
        <w:rPr>
          <w:lang w:val="en-US"/>
        </w:rPr>
        <w:t>The data presented for tumor characteristics concerns the largest tumor (=PT1)</w:t>
      </w:r>
    </w:p>
    <w:p w14:paraId="5DE851C5" w14:textId="19D05664" w:rsidR="00BD6A39" w:rsidRPr="00A92233" w:rsidRDefault="00133FDE" w:rsidP="00BD6A39">
      <w:pPr>
        <w:spacing w:line="480" w:lineRule="auto"/>
        <w:jc w:val="both"/>
        <w:rPr>
          <w:lang w:val="en-US"/>
        </w:rPr>
      </w:pPr>
      <w:r w:rsidRPr="00B77C5D">
        <w:rPr>
          <w:vertAlign w:val="superscript"/>
          <w:lang w:val="en-US"/>
        </w:rPr>
        <w:t xml:space="preserve">2 </w:t>
      </w:r>
      <w:r w:rsidR="00BD6A39" w:rsidRPr="00B77C5D">
        <w:rPr>
          <w:lang w:val="en-US"/>
        </w:rPr>
        <w:t>Sentinel lymph node biopsy was performed during primary surgery with additional axillary lymph node dissection at a later occasion</w:t>
      </w:r>
      <w:r w:rsidR="00BD6A39">
        <w:rPr>
          <w:lang w:val="en-US"/>
        </w:rPr>
        <w:t xml:space="preserve"> </w:t>
      </w:r>
    </w:p>
    <w:p w14:paraId="7F37BB6C" w14:textId="20C7529A" w:rsidR="003D6F44" w:rsidRPr="003D6F44" w:rsidRDefault="003D6F44">
      <w:pPr>
        <w:rPr>
          <w:lang w:val="en-US"/>
        </w:rPr>
      </w:pPr>
      <w:bookmarkStart w:id="0" w:name="_GoBack"/>
      <w:bookmarkEnd w:id="0"/>
    </w:p>
    <w:sectPr w:rsidR="003D6F44" w:rsidRPr="003D6F4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145E"/>
    <w:rsid w:val="00133FDE"/>
    <w:rsid w:val="001362D3"/>
    <w:rsid w:val="00160D37"/>
    <w:rsid w:val="001B2232"/>
    <w:rsid w:val="002C52CD"/>
    <w:rsid w:val="00320E83"/>
    <w:rsid w:val="003D6F44"/>
    <w:rsid w:val="00492EC3"/>
    <w:rsid w:val="004F1B41"/>
    <w:rsid w:val="00506C65"/>
    <w:rsid w:val="00542879"/>
    <w:rsid w:val="005919AF"/>
    <w:rsid w:val="005A2529"/>
    <w:rsid w:val="0086145E"/>
    <w:rsid w:val="00885D91"/>
    <w:rsid w:val="008D78DE"/>
    <w:rsid w:val="00911FA3"/>
    <w:rsid w:val="009D046C"/>
    <w:rsid w:val="00B03230"/>
    <w:rsid w:val="00B77C5D"/>
    <w:rsid w:val="00BB7522"/>
    <w:rsid w:val="00BC52C3"/>
    <w:rsid w:val="00BD6A39"/>
    <w:rsid w:val="00BE2AF3"/>
    <w:rsid w:val="00C75ABC"/>
    <w:rsid w:val="00CA1466"/>
    <w:rsid w:val="00DE230D"/>
    <w:rsid w:val="00E16A41"/>
    <w:rsid w:val="00E30125"/>
    <w:rsid w:val="00E5592D"/>
    <w:rsid w:val="00FA1A9F"/>
    <w:rsid w:val="00FF7A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78D094"/>
  <w15:chartTrackingRefBased/>
  <w15:docId w15:val="{009D5C09-474C-D543-A7AB-CF3C2D2507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6145E"/>
    <w:rPr>
      <w:rFonts w:ascii="Times New Roman" w:eastAsia="Times New Roman" w:hAnsi="Times New Roman" w:cs="Times New Roman"/>
      <w:lang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4</Pages>
  <Words>481</Words>
  <Characters>2744</Characters>
  <Application>Microsoft Office Word</Application>
  <DocSecurity>0</DocSecurity>
  <Lines>22</Lines>
  <Paragraphs>6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lavica Janeva</dc:creator>
  <cp:keywords/>
  <dc:description/>
  <cp:lastModifiedBy>Kiruthika S..</cp:lastModifiedBy>
  <cp:revision>6</cp:revision>
  <dcterms:created xsi:type="dcterms:W3CDTF">2023-02-05T22:14:00Z</dcterms:created>
  <dcterms:modified xsi:type="dcterms:W3CDTF">2023-03-09T06:15:00Z</dcterms:modified>
</cp:coreProperties>
</file>